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00AB2B">
      <w:pPr>
        <w:pStyle w:val="52"/>
        <w:rPr>
          <w:b w:val="0"/>
        </w:rPr>
      </w:pPr>
      <w:r>
        <w:t>Supplementary Material</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77"/>
        <w:gridCol w:w="5545"/>
      </w:tblGrid>
      <w:tr w14:paraId="0287D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2"/>
            <w:tcBorders>
              <w:top w:val="nil"/>
              <w:left w:val="nil"/>
              <w:right w:val="nil"/>
            </w:tcBorders>
          </w:tcPr>
          <w:p w14:paraId="2914341E">
            <w:pPr>
              <w:jc w:val="center"/>
              <w:rPr>
                <w:rFonts w:hint="default" w:ascii="Times New Roman" w:hAnsi="Times New Roman" w:cs="Times New Roman"/>
                <w:b/>
                <w:bCs/>
                <w:sz w:val="20"/>
                <w:szCs w:val="20"/>
                <w:vertAlign w:val="baseline"/>
                <w:lang w:val="en-US" w:eastAsia="zh-CN"/>
              </w:rPr>
            </w:pPr>
            <w:r>
              <w:rPr>
                <w:rFonts w:hint="eastAsia" w:cs="Times New Roman"/>
                <w:b/>
                <w:bCs/>
                <w:sz w:val="20"/>
                <w:szCs w:val="20"/>
                <w:vertAlign w:val="baseline"/>
                <w:lang w:val="en-US" w:eastAsia="zh-CN"/>
              </w:rPr>
              <w:tab/>
            </w:r>
            <w:r>
              <w:rPr>
                <w:b/>
                <w:bCs/>
              </w:rPr>
              <w:t>Supplementary Table S</w:t>
            </w:r>
            <w:r>
              <w:rPr>
                <w:rFonts w:hint="eastAsia"/>
                <w:b/>
                <w:bCs/>
                <w:lang w:val="en-US" w:eastAsia="zh-CN"/>
              </w:rPr>
              <w:t>1</w:t>
            </w:r>
            <w:r>
              <w:t xml:space="preserve"> Search</w:t>
            </w:r>
            <w:r>
              <w:rPr>
                <w:rFonts w:hint="eastAsia"/>
              </w:rPr>
              <w:t>ing strategy and r</w:t>
            </w:r>
            <w:r>
              <w:t>etrieval formula</w:t>
            </w:r>
          </w:p>
        </w:tc>
      </w:tr>
      <w:tr w14:paraId="023755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7" w:type="dxa"/>
            <w:tcBorders>
              <w:left w:val="nil"/>
              <w:bottom w:val="nil"/>
              <w:right w:val="nil"/>
            </w:tcBorders>
          </w:tcPr>
          <w:p w14:paraId="02D6D769">
            <w:pPr>
              <w:rPr>
                <w:rFonts w:hint="default" w:ascii="Times New Roman" w:hAnsi="Times New Roman" w:cs="Times New Roman" w:eastAsiaTheme="minorEastAsia"/>
                <w:b/>
                <w:bCs/>
                <w:sz w:val="20"/>
                <w:szCs w:val="20"/>
                <w:vertAlign w:val="baseline"/>
                <w:lang w:val="en-US" w:eastAsia="zh-CN"/>
              </w:rPr>
            </w:pPr>
            <w:r>
              <w:t>Searching strategy</w:t>
            </w:r>
          </w:p>
        </w:tc>
        <w:tc>
          <w:tcPr>
            <w:tcW w:w="5545" w:type="dxa"/>
            <w:tcBorders>
              <w:left w:val="nil"/>
              <w:bottom w:val="nil"/>
              <w:right w:val="nil"/>
            </w:tcBorders>
          </w:tcPr>
          <w:p w14:paraId="00ABAD23">
            <w:pPr>
              <w:rPr>
                <w:rFonts w:hint="default" w:ascii="Times New Roman" w:hAnsi="Times New Roman" w:cs="Times New Roman" w:eastAsiaTheme="minorEastAsia"/>
                <w:b/>
                <w:bCs/>
                <w:sz w:val="20"/>
                <w:szCs w:val="20"/>
                <w:vertAlign w:val="baseline"/>
                <w:lang w:val="en-US" w:eastAsia="zh-CN"/>
              </w:rPr>
            </w:pPr>
            <w:r>
              <w:t>("Lymphocytes"[MeSH Terms] OR ("Lymphocytes"[MeSH Terms] OR "Lymphocytes"[All Fields] OR "lymphocyte"[All Fields] OR "lymphocytic"[All Fields] OR "lymphocyts"[All Fields] OR ("Lymphocytes"[MeSH Terms] OR "Lymphocytes"[All Fields] OR ("lymphoid"[All Fields] AND "cells"[All Fields]) OR "lymphoid cells"[All Fields]) OR ("Lymphocytes"[MeSH Terms] OR "Lymphocytes"[All Fields] OR ("cell"[All Fields] AND "lymphoid"[All Fields]) OR "cell lymphoid"[All Fields]) OR ("Lymphocytes"[MeSH Terms] OR "Lymphocytes"[All Fields] OR ("cells"[All Fields] AND "lymphoid"[All Fields]) OR "cells lymphoid"[All Fields]) OR ("Lymphocytes"[MeSH Terms] OR "Lymphocytes"[All Fields] OR ("lymphoid"[All Fields] AND "cell"[All Fields]) OR "lymphoid cell"[All Fields]))) AND ("C-Reactive Protein"[MeSH Terms] OR ("C-Reactive Protein"[MeSH Terms] OR ("c reactive"[All Fields] AND "protein"[All Fields]) OR "C-Reactive Protein"[All Fields] OR "C-Reactive Protein"[All Fields] OR ("C-Reactive Protein"[MeSH Terms] OR ("c reactive"[All Fields] AND "protein"[All Fields]) OR "C-Reactive Protein"[All Fields] OR "hscrp"[All Fields]) OR ("C-Reactive Protein"[MeSH Terms] OR ("c reactive"[All Fields] AND "protein"[All Fields]) OR "C-Reactive Protein"[All Fields] OR "high sensitivity c reactive protein"[All Fields]) OR ("C-Reactive Protein"[MeSH Terms] OR ("c reactive"[All Fields] AND "protein"[All Fields]) OR "C-Reactive Protein"[All Fields] OR "high sensitivity c reactive protein"[All Fields]) OR ("C-Reactive Protein"[MeSH Terms] OR ("c reactive"[All Fields] AND "protein"[All Fields]) OR "C-Reactive Protein"[All Fields] OR ("hs"[All Fields] AND "crp"[All Fields]) OR "hs crp"[All Fields]))) AND ("ratio"[All Fields] OR "ratio s"[All Fields] OR "ratioes"[All Fields] OR "ratios"[All Fields]) AND ("Gastrointestinal Neoplasms"[MeSH Terms] OR ("Gastrointestinal Neoplasms"[MeSH Terms] OR ("gastrointestinal"[All Fields] AND "neoplasms"[All Fields]) OR "Gastrointestinal Neoplasms"[All Fields] OR ("gastrointestinal"[All Fields] AND "neoplasm"[All Fields]) OR "gastrointestinal neoplasm"[All Fields] OR ("Gastrointestinal Neoplasms"[MeSH Terms] OR ("gastrointestinal"[All Fields] AND "neoplasms"[All Fields]) OR "Gastrointestinal Neoplasms"[All Fields] OR ("neoplasm"[All Fields] AND "gastrointestinal"[All Fields]) OR "neoplasm gastrointestinal"[All Fields]) OR ("Gastrointestinal Neoplasms"[MeSH Terms] OR ("gastrointestinal"[All Fields] AND "neoplasms"[All Fields]) OR "Gastrointestinal Neoplasms"[All Fields] OR ("neoplasms"[All Fields] AND "gastrointestinal"[All Fields]) OR "neoplasms gastrointestinal"[All Fields]) OR ("Gastrointestinal Neoplasms"[MeSH Terms] OR ("gastrointestinal"[All Fields] AND "neoplasms"[All Fields]) OR "Gastrointestinal Neoplasms"[All Fields] OR ("cancer"[All Fields] AND "gastrointestinal"[All Fields] AND "tract"[All Fields]) OR "cancer of gastrointestinal tract"[All Fields]) OR ("Gastrointestinal Neoplasms"[MeSH Terms] OR ("gastrointestinal"[All Fields] AND "neoplasms"[All Fields]) OR "Gastrointestinal Neoplasms"[All Fields] OR ("gastrointestinal"[All Fields] AND "tract"[All Fields] AND "cancer"[All Fields]) OR "gastrointestinal tract cancer"[All Fields]) OR ("Gastrointestinal Neoplasms"[MeSH Terms] OR ("gastrointestinal"[All Fields] AND "neoplasms"[All Fields]) OR "Gastrointestinal Neoplasms"[All Fields] OR ("gastrointestinal"[All Fields] AND "tract"[All Fields] AND "cancers"[All Fields]) OR "gastrointestinal tract cancers"[All Fields]) OR ("Gastrointestinal Neoplasms"[MeSH Terms] OR ("gastrointestinal"[All Fields] AND "neoplasms"[All Fields]) OR "Gastrointestinal Neoplasms"[All Fields] OR ("cancer"[All Fields] AND "gastrointestinal"[All Fields] AND "tract"[All Fields]) OR "cancer of the gastrointestinal tract"[All Fields]) OR ("Gastrointestinal Neoplasms"[MeSH Terms] OR ("gastrointestinal"[All Fields] AND "neoplasms"[All Fields]) OR "Gastrointestinal Neoplasms"[All Fields] OR ("gastrointestinal"[All Fields] AND "cancer"[All Fields]) OR "gastrointestinal cancer"[All Fields]) OR ("Gastrointestinal Neoplasms"[MeSH Term</w:t>
            </w:r>
            <w:r>
              <w:t>s] OR ("gastrointestinal"[All Fields] AND "neoplasms"[All Fields]) OR "Gastrointestinal Neoplasms"[All Fields] OR ("cancer"[All Fields] AND "gastrointestinal"[All Fields]) OR "cancer gastrointestinal"[All Fields]) OR ("Gastrointestinal Neoplasms"[MeSH Terms] OR ("gastrointestinal"[All Fields] AND "neoplasms"[All Fields]) OR "Gastrointestinal Neoplasms"[All Fields] OR ("cancers"[All Fields] AND "gastrointestinal"[All Fields]) OR "cancers gastrointestinal"[All Fields]) OR ("Gastrointestinal Neoplasms"[MeSH Terms] OR ("gastrointestinal"[All Fields] AND "neoplasms"[All Fields]) OR "Gastrointestinal Neoplasms"[All Fields] OR ("gastrointestinal"[All Fields] AND "cancers"[All Fields]) OR "gastrointestinal cancers"[All Fields])) OR ("Colorectal Neoplasms"[MeSH Terms] OR ("Colorectal Neoplasms"[MeSH Terms] OR ("colorectal"[All Fields] AND "neoplasms"[All Fields]) OR "Colorectal Neoplasms"[All Fields] OR ("colorectal"[All Fields] AND "neoplasm"[All Fields]) OR "colorectal neoplasm"[All Fields] OR ("Colorectal Neoplasms"[MeSH Terms] OR ("colorectal"[All Fields] AND "neoplasms"[All Fields]) OR "Colorectal Neoplasms"[All Fields] OR ("neoplasm"[All Fields] AND "colorectal"[All Fields]) OR "neoplasm colorectal"[All Fields]) OR ("Colorectal Neoplasms"[MeSH Terms] OR ("colorectal"[All Fields] AND "neoplasms"[All Fields]) OR "Colorectal Neoplasms"[All Fields] OR ("neoplasms"[All Fields] AND "colorectal"[All Fields]) OR "neoplasms colorectal"[All Fields]) OR ("colorectal tumours"[All Fields] OR "Colorectal Neoplasms"[MeSH Terms] OR ("colorectal"[All Fields] AND "neoplasms"[All Fields]) OR "Colorectal Neoplasms"[All Fields] OR ("colorectal"[All Fields] AND "tumors"[All Fields]) OR "colorectal tumors"[All Fields]) OR ("colorectal tumour"[All Fields] OR "Colorectal Neoplasms"[MeSH Terms] OR ("colorectal"[All Fields] AND "neoplasms"[All Fields]) OR "Colorectal Neoplasms"[All Fields] OR ("colorectal"[All Fields] AND "tumor"[All Fields]) OR "colorectal tumor"[All Fields]) OR ("Colorectal Neoplasms"[MeSH Terms] OR ("colorectal"[All Fields] AND "neoplasms"[All Fields]) OR "Colorectal Neoplasms"[All Fields] OR ("tumor"[All Fields] AND "colorectal"[All Fields]) OR "tumor colorectal"[All Fields]) OR ("Colorectal Neoplasms"[MeSH Terms] OR ("colorectal"[All Fields] AND "neoplasms"[All Fields]) OR "Colorectal Neoplasms"[All Fields] OR ("tumors"[All Fields] AND "colorectal"[All Fields]) OR "tumors colorectal"[All Fields]) OR ("Colorectal Neoplasms"[MeSH Terms] OR ("colorectal"[All Fields] AND "neoplasms"[All Fields]) OR "Colorectal Neoplasms"[All Fields] OR ("colorectal"[All Fields] AND "cancer"[All Fields]) OR "colorectal cancer"[All Fields]) OR ("Colorectal Neoplasms"[MeSH Terms] OR ("colorectal"[All Fields] AND "neoplasms"[All Fields]) OR "Colorectal Neoplasms"[All Fields] OR ("cancer"[All Fields] AND "colorectal"[All Fields]) OR "cancer colorectal"[All Fields]) OR ("Colorectal Neoplasms"[MeSH Terms] OR ("colorectal"[All Fields] AND "neoplasms"[All Fields]) OR "Colorectal Neoplasms"[All Fields] OR ("cancers"[All Fields] AND "colorectal"[All Fields]) OR "cancers colorectal"[All Fields]) OR ("Colorectal Neoplasms"[MeSH Terms] OR ("colorectal"[All Fields] AND "neoplasms"[All Fields]) OR "Colorectal Neoplasms"[All Fields] OR ("colorectal"[All Fields] AND "cancers"[All Fields]) OR "colorectal cancers"[All Fields]) OR ("Colorectal Neoplasms"[MeSH Terms] OR ("colorectal"[All Fields] AND "neoplasms"[All Fields]) OR "Colorectal Neoplasms"[All Fields] OR ("colorectal"[All Fields] AND "carcinoma"[All Fields]) OR "colorectal carcinoma"[All Fields]) OR ("Colorectal Neoplasms"[MeSH Terms] OR ("colorectal"[All Fields] AND "neoplasms"[All Fields]) OR "Colorectal Neoplasms"[All Fields] OR ("carcinoma"[All Fields] AND "colorectal"[All Fields]) OR "carcinoma colorectal"[All Fields]) OR ("Colorectal Neoplasms"[MeSH Terms] OR ("colorectal"[All Fields] AND "neoplasms"[All Fields]) OR "Colorectal Neoplasms"[All Fields] OR ("carcinomas"[All Fields] AND "colorectal"[All Fields]) OR "carcinomas colorectal"[All Fields]) OR ("Color</w:t>
            </w:r>
            <w:r>
              <w:t>ectal Neoplasms"[MeSH Terms] OR ("colorectal"[All Fields] AND "neoplasms"[All Fields]) OR "Colorectal Neoplasms"[All Fields] OR ("colorectal"[All Fields] AND "carcinomas"[All Fields]) OR "colorectal carcinomas"[All Fields]))) OR ("Stomach Neoplasms"[MeSH Terms] OR ("Stomach Neoplasms"[MeSH Terms] OR ("stomach"[All Fields] AND "neoplasms"[All Fields]) OR "Stomach Neoplasms"[All Fields] OR ("neoplasm"[All Fields] AND "stomach"[All Fields]) OR "neoplasm stomach"[All Fields] OR ("Stomach Neoplasms"[MeSH Terms] OR ("stomach"[All Fields] AND "neoplasms"[All Fields]) OR "Stomach Neoplasms"[All Fields] OR ("stomach"[All Fields] AND "neoplasm"[All Fields]) OR "stomach neoplasm"[All Fields]) OR ("Stomach Neoplasms"[MeSH Terms] OR ("stomach"[All Fields] AND "neoplasms"[All Fields]) OR "Stomach Neoplasms"[All Fields] OR ("neoplasms"[All Fields] AND "stomach"[All Fields]) OR "neoplasms stomach"[All Fields]) OR ("Stomach Neoplasms"[MeSH Terms] OR ("stomach"[All Fields] AND "neoplasms"[All Fields]) OR "Stomach Neoplasms"[All Fields] OR ("gastric"[All Fields] AND "neoplasms"[All Fields]) OR "gastric neoplasms"[All Fields]) OR ("Stomach Neoplasms"[MeSH Terms] OR ("stomach"[All Fields] AND "neoplasms"[All Fields]) OR "Stomach Neoplasms"[All Fields] OR ("gastric"[All Fields] AND "neoplasm"[All Fields]) OR "gastric neoplasm"[All Fields]) OR ("Stomach Neoplasms"[MeSH Terms] OR ("stomach"[All Fields] AND "neoplasms"[All Fields]) OR "Stomach Neoplasms"[All Fields] OR ("neoplasm"[All Fields] AND "gastric"[All Fields]) OR "neoplasm gastric"[All Fields]) OR ("Stomach Neoplasms"[MeSH Terms] OR ("stomach"[All Fields] AND "neoplasms"[All Fields]) OR "Stomach Neoplasms"[All Fields] OR ("neoplasms"[All Fields] AND "gastric"[All Fields]) OR "neoplasms gastric"[All Fields]) OR ("Stomach Neoplasms"[MeSH Terms] OR ("stomach"[All Fields] AND "neoplasms"[All Fields]) OR "Stomach Neoplasms"[All Fields] OR ("cancer"[All Fields] AND "stomach"[All Fields]) OR "cancer of stomach"[All Fields]) OR ("Stomach Neoplasms"[MeSH Terms] OR ("stomach"[All Fields] AND "neoplasms"[All Fields]) OR "Stomach Neoplasms"[All Fields] OR ("stomach"[All Fields] AND "cancers"[All Fields]) OR "stomach cancers"[All Fields]) OR ("Stomach Neoplasms"[MeSH Terms] OR ("stomach"[All Fields] AND "neoplasms"[All Fields]) OR "Stomach Neoplasms"[All Fields] OR ("gastric"[All Fields] AND "cancer"[All Fields]) OR "gastric cancer"[All Fields]) OR ("Stomach Neoplasms"[MeSH Terms] OR ("stomach"[All Fields] AND "neoplasms"[All Fields]) OR "Stomach Neoplasms"[All Fields] OR ("cancer"[All Fields] AND "gastric"[All Fields]) OR "cancer gastric"[All Fields]) OR ("Stomach Neoplasms"[MeSH Terms] OR ("stomach"[All Fields] AND "neoplasms"[All Fields]) OR "Stomach Neoplasms"[All Fields] OR ("cancers"[All Fields] AND "gastric"[All Fields]) OR "cancers gastric"[All Fields]) OR ("Stomach Neoplasms"[MeSH Terms] OR ("stomach"[All Fields] AND "neoplasms"[All Fields]) OR "Stomach Neoplasms"[All Fields] OR ("gastric"[All Fields] AND "cancers"[All Fields]) OR "gastric cancers"[All Fields]) OR ("Stomach Neoplasms"[MeSH Terms] OR ("stomach"[All Fields] AND "neoplasms"[All Fields]) OR "Stomach Neoplasms"[All Fields] OR ("stomach"[All Fields] AND "cancer"[All Fields]) OR "stomach cancer"[All Fields]) OR ("Stomach Neoplasms"[MeSH Terms] OR ("stomach"[All Fields] AND "neoplasms"[All Fields]) OR "Stomach Neoplasms"[All Fields] OR ("cancer"[All Fields] AND "stomach"[All Fields]) OR "cancer stomach"[All Fields]) OR ("Stomach Neoplasms"[MeSH Terms] OR ("stomach"[All Fields] AND "neoplasms"[All Fields]) OR "Stomach Neoplasms"[All Fields] OR ("cancers"[All Fields] AND "stomach"[All Fields]) OR "cancers stomach"[All Fields]) OR ("Stomach Neoplasms"[MeSH Terms] OR ("stomach"[All Fields] AND "neoplasms"[All Fields]) OR "Stomach Neoplasms"[All Fields] OR ("cancer"[All Fields] AND "stomach"[All Fields]) OR "cancer of the stomach"[All Fields]) OR ("Stomach Neoplasms"[MeSH Terms] OR ("stomach"[All Fields] AND "neoplasms"[All Fields]) OR "Stomach Neoplasms"[All Fields] OR ("gastric"[All Fiel</w:t>
            </w:r>
            <w:r>
              <w:t>ds] AND "cancer"[All Fields] AND "familial"[All Fields] AND "diffuse"[All Fields])))) OR ("Esophageal Neoplasms"[MeSH Terms] OR ("oesophageal neoplasm"[All Fields] OR "Esophageal Neoplasms"[MeSH Terms] OR ("esophageal"[All Fields] AND "neoplasms"[All Fields]) OR "Esophageal Neoplasms"[All Fields] OR ("esophageal"[All Fields] AND "neoplasm"[All Fields]) OR "esophageal neoplasm"[All Fields] OR ("Esophageal Neoplasms"[MeSH Terms] OR ("esophageal"[All Fields] AND "neoplasms"[All Fields]) OR "Esophageal Neoplasms"[All Fields] OR ("neoplasm"[All Fields] AND "esophageal"[All Fields]) OR "neoplasm esophageal"[All Fields]) OR ("oesophagus neoplasm"[All Fields] OR "Esophageal Neoplasms"[MeSH Terms] OR ("esophageal"[All Fields] AND "neoplasms"[All Fields]) OR "Esophageal Neoplasms"[All Fields] OR ("esophagus"[All Fields] AND "neoplasm"[All Fields]) OR "esophagus neoplasm"[All Fields]) OR ("Esophageal Neoplasms"[MeSH Terms] OR ("esophageal"[All Fields] AND "neoplasms"[All Fields]) OR "Esophageal Neoplasms"[All Fields] OR ("esophagus"[All Fields] AND "neoplasms"[All Fields]) OR "esophagus neoplasms"[All Fields]) OR ("Esophageal Neoplasms"[MeSH Terms] OR ("esophageal"[All Fields] AND "neoplasms"[All Fields]) OR "Esophageal Neoplasms"[All Fields] OR ("neoplasm"[All Fields] AND "esophagus"[All Fields]) OR "neoplasm esophagus"[All Fields]) OR ("Esophageal Neoplasms"[MeSH Terms] OR ("esophageal"[All Fields] AND "neoplasms"[All Fields]) OR "Esophageal Neoplasms"[All Fields] OR ("neoplasms"[All Fields] AND "esophagus"[All Fields]) OR "neoplasms esophagus"[All Fields]) OR ("Esophageal Neoplasms"[MeSH Terms] OR ("esophageal"[All Fields] AND "neoplasms"[All Fields]) OR "Esophageal Neoplasms"[All Fields] OR ("neoplasms"[All Fields] AND "esophageal"[All Fields]) OR "neoplasms esophageal"[All Fields]) OR ("cancer of oesophagus"[All Fields] OR "Esophageal Neoplasms"[MeSH Terms] OR ("esophageal"[All Fields] AND "neoplasms"[All Fields]) OR "Esophageal Neoplasms"[All Fields] OR ("cancer"[All Fields] AND "esophagus"[All Fields]) OR "cancer of esophagus"[All Fields]) OR ("cancer of the oesophagus"[All Fields] OR "Esophageal Neoplasms"[MeSH Terms] OR ("esophageal"[All Fields] AND "neoplasms"[All Fields]) OR "Esophageal Neoplasms"[All Fields] OR ("cancer"[All Fields] AND "esophagus"[All Fields]) OR "cancer of the esophagus"[All Fields]) OR ("oesophagus cancer"[All Fields] OR "Esophageal Neoplasms"[MeSH Terms] OR ("esophageal"[All Fields] AND "neoplasms"[All Fields]) OR "Esophageal Neoplasms"[All Fields] OR ("esophagus"[All Fields] AND "cancer"[All Fields]) OR "esophagus cancer"[All Fields]) OR ("Esophageal Neoplasms"[MeSH Terms] OR ("esophageal"[All Fields] AND "neoplasms"[All Fields]) OR "Esophageal Neoplasms"[All Fields] OR ("cancer"[All Fields] AND "esophagus"[All Fields]) OR "cancer esophagus"[All Fields]) OR ("Esophageal Neoplasms"[MeSH Terms] OR ("esophageal"[All Fields] AND "neoplasms"[All Fields]) OR "Esophageal Neoplasms"[All Fields] OR ("cancers"[All Fields] AND "esophagus"[All Fields]) OR "cancers esophagus"[All Fields]) OR ("oesophagus cancers"[All Fields] OR "Esophageal Neoplasms"[MeSH Terms] OR ("esophageal"[All Fields] AND "neoplasms"[All Fields]) OR "Esophageal Neoplasms"[All Fields] OR ("esophagus"[All Fields] AND "cancers"[All Fields]) OR "esophagus cancers"[All Fields]) OR ("oesophageal cancer"[All Fields] OR "Esophageal Neoplasms"[MeSH Terms] OR ("esophageal"[All Fields] AND "neoplasms"[All Fields]) OR "Esophageal Neoplasms"[All Fields] OR ("esophageal"[All Fields] AND "cancer"[All Fields]) OR "esophageal cancer"[All Fields]) OR ("Esophageal Neoplasms"[MeSH Terms] OR ("esophageal"[All Fields] AND "neoplasms"[All Fields]) OR "Esophageal Neoplasms"[All Fields] OR ("cancer"[All Fields] AND "esophageal"[All Fields]) OR "cancer esophageal"[All Fields]) OR ("Esophageal Neoplasms"[MeSH Terms] OR ("esophageal"[All Fields] AND "neoplasms"[All Fields]) OR "Esophageal Neoplasms"[All Fields] OR ("cancers"[All Fields] AND "esophageal"[All Fields]) OR "cancers esophageal"[All Fields]) OR ("oesophageal</w:t>
            </w:r>
            <w:r>
              <w:t xml:space="preserve"> cancers"[All Fields] OR "Esophageal Neoplasms"[MeSH Terms] OR ("esophageal"[All Fields] AND "neoplasms"[All Fields]) OR "Esophageal Neoplasms"[All Fields] OR ("esophageal"[All Fields] AND "cancers"[All Fields]) OR "esophageal cancers"[All Fields]))))</w:t>
            </w:r>
          </w:p>
        </w:tc>
      </w:tr>
      <w:tr w14:paraId="79380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7" w:type="dxa"/>
            <w:tcBorders>
              <w:top w:val="nil"/>
              <w:left w:val="nil"/>
              <w:bottom w:val="single" w:color="auto" w:sz="4" w:space="0"/>
              <w:right w:val="nil"/>
            </w:tcBorders>
          </w:tcPr>
          <w:p w14:paraId="3516D249">
            <w:pPr>
              <w:rPr>
                <w:rFonts w:hint="default" w:ascii="Times New Roman" w:hAnsi="Times New Roman" w:cs="Times New Roman" w:eastAsiaTheme="minorEastAsia"/>
                <w:sz w:val="20"/>
                <w:szCs w:val="20"/>
                <w:vertAlign w:val="baseline"/>
                <w:lang w:val="en-US" w:eastAsia="zh-CN"/>
              </w:rPr>
            </w:pPr>
            <w:bookmarkStart w:id="0" w:name="OLE_LINK4"/>
            <w:r>
              <w:t>Retrieval formula</w:t>
            </w:r>
            <w:bookmarkEnd w:id="0"/>
          </w:p>
        </w:tc>
        <w:tc>
          <w:tcPr>
            <w:tcW w:w="5545" w:type="dxa"/>
            <w:tcBorders>
              <w:top w:val="nil"/>
              <w:left w:val="nil"/>
              <w:bottom w:val="single" w:color="auto" w:sz="4" w:space="0"/>
              <w:right w:val="nil"/>
            </w:tcBorders>
          </w:tcPr>
          <w:p w14:paraId="294F6EF2">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Lymphocytes"[Mesh]) OR (((((Lymphocyte) OR (Lymphoid Cells)) OR (Cell, Lymphoid)) OR (Cells, Lymphoid)) OR (Lymphoid Cell))) AND (("C-Reactive Protein"[Mesh]) OR (((((C Reactive Protein) OR (hsCRP)) OR (High Sensitivity C-Reactive Protein)) OR (High Sensitivity C Reactive Protein)) OR (hs-CRP)))) AND (Ratio)) AND ((((("Gastrointestinal Neoplasms"[Mesh]) OR (((((((((((Gastrointestinal Neoplasm) OR (Neoplasm, Gastrointestinal)) OR (Neoplasms, Gastrointestinal)) OR (Cancer of Gastrointestinal Tract)) OR (Gastrointestinal Tract Cancer)) OR (Gastrointestinal Tract Cancers)) OR (Cancer of the Gastrointestinal Tract)) OR (Gastrointestinal Cancer)) OR (Cancer, Gastrointestinal)) OR (Cancers, Gastrointestinal)) OR (Gastrointestinal Cancers))) OR (("Colorectal Neoplasms"[Mesh])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OR (("Stomach Neoplasms"[Mesh]) OR ((((((((((((((((((Neoplasm, Stomach) OR (Stomach Neoplasm)) OR (Neoplasms, Stomach)) OR (Gastric Neoplasms)) OR (Gastric Neoplasm)) OR (Neoplasm, Gastric)) OR (Neoplasms, Gastric)) OR (Cancer of Stomach)) OR (Stomach Cancers)) OR (Gastric Cancer)) OR (Cancer, Gastric)) OR (Cancers, Gastric)) OR (Gastric Cancers)) OR (Stomach Cancer)) OR (Cancer, Stomach)) OR (Cancers, Stomach)) OR (Cancer of the Stomach)) OR (Gastric Cancer, Familial Diffuse)))) OR (("Esophageal Neoplasms"[Mesh]) OR (((((((((((((((((Esophageal Neoplasm) OR (Neoplasm, Esophageal)) OR (Esophagus Neoplasm)) OR (Esophagus Neoplasms)) OR (Neoplasm, Esophagus)) OR (Neoplasms, Esophagus)) OR (Neoplasms, Esophageal)) OR (Cancer of Esophagus)) OR (Cancer of the Esophagus)) OR (Esophagus Cancer)) OR (Cancer, Esophagus)) OR (Cancers, Esophagus)) OR (Esophagus Cancers)) OR (Esophageal Cancer)) OR (Cancer, Esophageal)) OR (Cancers, Esophageal)) OR (Esophageal Cancers))))</w:t>
            </w:r>
          </w:p>
        </w:tc>
      </w:tr>
    </w:tbl>
    <w:p w14:paraId="6DD29AC0">
      <w:pPr>
        <w:spacing w:before="240"/>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p>
    <w:tbl>
      <w:tblPr>
        <w:tblStyle w:val="21"/>
        <w:tblpPr w:leftFromText="180" w:rightFromText="180" w:vertAnchor="page" w:horzAnchor="margin" w:tblpXSpec="center" w:tblpY="1801"/>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15"/>
        <w:gridCol w:w="1471"/>
        <w:gridCol w:w="1090"/>
        <w:gridCol w:w="1383"/>
        <w:gridCol w:w="1250"/>
        <w:gridCol w:w="1405"/>
        <w:gridCol w:w="1373"/>
        <w:gridCol w:w="1182"/>
        <w:gridCol w:w="1337"/>
        <w:gridCol w:w="1474"/>
      </w:tblGrid>
      <w:tr w14:paraId="4511C6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0"/>
            <w:tcBorders>
              <w:top w:val="nil"/>
              <w:left w:val="nil"/>
              <w:bottom w:val="single" w:color="auto" w:sz="4" w:space="0"/>
              <w:right w:val="nil"/>
            </w:tcBorders>
            <w:vAlign w:val="bottom"/>
          </w:tcPr>
          <w:p w14:paraId="56644DC8">
            <w:pPr>
              <w:jc w:val="center"/>
              <w:rPr>
                <w:rFonts w:hint="default" w:ascii="Times New Roman" w:hAnsi="Times New Roman" w:cs="Times New Roman"/>
                <w:sz w:val="20"/>
                <w:szCs w:val="20"/>
              </w:rPr>
            </w:pPr>
            <w:bookmarkStart w:id="1" w:name="OLE_LINK1"/>
            <w:r>
              <w:rPr>
                <w:rFonts w:hint="default" w:ascii="Times New Roman" w:hAnsi="Times New Roman" w:cs="Times New Roman"/>
                <w:b/>
                <w:bCs/>
                <w:sz w:val="20"/>
                <w:szCs w:val="20"/>
              </w:rPr>
              <w:t>Supplementary Table S</w:t>
            </w:r>
            <w:r>
              <w:rPr>
                <w:rFonts w:hint="eastAsia" w:eastAsia="宋体" w:cs="Times New Roman"/>
                <w:b/>
                <w:bCs/>
                <w:sz w:val="20"/>
                <w:szCs w:val="20"/>
                <w:lang w:val="en-US" w:eastAsia="zh-CN"/>
              </w:rPr>
              <w:t>2</w:t>
            </w:r>
            <w:r>
              <w:rPr>
                <w:rFonts w:hint="default" w:ascii="Times New Roman" w:hAnsi="Times New Roman" w:eastAsia="宋体" w:cs="Times New Roman"/>
                <w:b/>
                <w:bCs/>
                <w:sz w:val="20"/>
                <w:szCs w:val="20"/>
                <w:lang w:val="en-US" w:eastAsia="zh-CN"/>
              </w:rPr>
              <w:t xml:space="preserve"> </w:t>
            </w:r>
            <w:r>
              <w:rPr>
                <w:rFonts w:hint="default" w:ascii="Times New Roman" w:hAnsi="Times New Roman" w:cs="Times New Roman"/>
                <w:sz w:val="20"/>
                <w:szCs w:val="20"/>
              </w:rPr>
              <w:t>Quality evaluation of the eligible studies with Newcastle–Ottawa scale.</w:t>
            </w:r>
          </w:p>
        </w:tc>
      </w:tr>
      <w:tr w14:paraId="04799D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59" w:type="pct"/>
            <w:vMerge w:val="restart"/>
            <w:tcBorders>
              <w:top w:val="single" w:color="auto" w:sz="4" w:space="0"/>
              <w:left w:val="nil"/>
              <w:bottom w:val="single" w:color="auto" w:sz="4" w:space="0"/>
              <w:right w:val="nil"/>
            </w:tcBorders>
            <w:vAlign w:val="bottom"/>
          </w:tcPr>
          <w:p w14:paraId="0BE42501">
            <w:pPr>
              <w:jc w:val="center"/>
              <w:rPr>
                <w:rFonts w:hint="default" w:ascii="Times New Roman" w:hAnsi="Times New Roman" w:cs="Times New Roman"/>
                <w:sz w:val="20"/>
                <w:szCs w:val="20"/>
              </w:rPr>
            </w:pPr>
            <w:r>
              <w:rPr>
                <w:rFonts w:hint="default" w:ascii="Times New Roman" w:hAnsi="Times New Roman" w:cs="Times New Roman"/>
                <w:sz w:val="20"/>
                <w:szCs w:val="20"/>
              </w:rPr>
              <w:t>Study</w:t>
            </w:r>
          </w:p>
        </w:tc>
        <w:tc>
          <w:tcPr>
            <w:tcW w:w="1884" w:type="pct"/>
            <w:gridSpan w:val="4"/>
            <w:tcBorders>
              <w:top w:val="single" w:color="auto" w:sz="4" w:space="0"/>
              <w:left w:val="nil"/>
              <w:bottom w:val="single" w:color="auto" w:sz="4" w:space="0"/>
              <w:right w:val="nil"/>
            </w:tcBorders>
            <w:vAlign w:val="bottom"/>
          </w:tcPr>
          <w:p w14:paraId="5AD5940D">
            <w:pPr>
              <w:jc w:val="center"/>
              <w:rPr>
                <w:rFonts w:hint="default" w:ascii="Times New Roman" w:hAnsi="Times New Roman" w:cs="Times New Roman"/>
                <w:sz w:val="20"/>
                <w:szCs w:val="20"/>
              </w:rPr>
            </w:pPr>
            <w:r>
              <w:rPr>
                <w:rFonts w:hint="default" w:ascii="Times New Roman" w:hAnsi="Times New Roman" w:cs="Times New Roman"/>
                <w:sz w:val="20"/>
                <w:szCs w:val="20"/>
              </w:rPr>
              <w:t>Selection</w:t>
            </w:r>
          </w:p>
        </w:tc>
        <w:tc>
          <w:tcPr>
            <w:tcW w:w="1008" w:type="pct"/>
            <w:gridSpan w:val="2"/>
            <w:tcBorders>
              <w:top w:val="single" w:color="auto" w:sz="4" w:space="0"/>
              <w:left w:val="nil"/>
              <w:bottom w:val="single" w:color="auto" w:sz="4" w:space="0"/>
              <w:right w:val="nil"/>
            </w:tcBorders>
            <w:vAlign w:val="bottom"/>
          </w:tcPr>
          <w:p w14:paraId="73579BDA">
            <w:pPr>
              <w:jc w:val="center"/>
              <w:rPr>
                <w:rFonts w:hint="default" w:ascii="Times New Roman" w:hAnsi="Times New Roman" w:cs="Times New Roman"/>
                <w:sz w:val="20"/>
                <w:szCs w:val="20"/>
              </w:rPr>
            </w:pPr>
            <w:r>
              <w:rPr>
                <w:rFonts w:hint="default" w:ascii="Times New Roman" w:hAnsi="Times New Roman" w:cs="Times New Roman"/>
                <w:sz w:val="20"/>
                <w:szCs w:val="20"/>
              </w:rPr>
              <w:t>Comparability</w:t>
            </w:r>
          </w:p>
        </w:tc>
        <w:tc>
          <w:tcPr>
            <w:tcW w:w="1447" w:type="pct"/>
            <w:gridSpan w:val="3"/>
            <w:tcBorders>
              <w:top w:val="single" w:color="auto" w:sz="4" w:space="0"/>
              <w:left w:val="nil"/>
              <w:bottom w:val="single" w:color="auto" w:sz="4" w:space="0"/>
              <w:right w:val="nil"/>
            </w:tcBorders>
            <w:vAlign w:val="bottom"/>
          </w:tcPr>
          <w:p w14:paraId="471E10D7">
            <w:pPr>
              <w:jc w:val="center"/>
              <w:rPr>
                <w:rFonts w:hint="default" w:ascii="Times New Roman" w:hAnsi="Times New Roman" w:cs="Times New Roman"/>
                <w:sz w:val="20"/>
                <w:szCs w:val="20"/>
              </w:rPr>
            </w:pPr>
            <w:r>
              <w:rPr>
                <w:rFonts w:hint="default" w:ascii="Times New Roman" w:hAnsi="Times New Roman" w:cs="Times New Roman"/>
                <w:sz w:val="20"/>
                <w:szCs w:val="20"/>
              </w:rPr>
              <w:t>Outcome</w:t>
            </w:r>
          </w:p>
        </w:tc>
      </w:tr>
      <w:tr w14:paraId="5F8630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659" w:type="pct"/>
            <w:vMerge w:val="continue"/>
            <w:tcBorders>
              <w:top w:val="single" w:color="auto" w:sz="4" w:space="0"/>
              <w:left w:val="nil"/>
              <w:bottom w:val="single" w:color="auto" w:sz="4" w:space="0"/>
              <w:right w:val="nil"/>
            </w:tcBorders>
            <w:vAlign w:val="center"/>
          </w:tcPr>
          <w:p w14:paraId="4D241D19">
            <w:pPr>
              <w:widowControl/>
              <w:jc w:val="left"/>
              <w:rPr>
                <w:rFonts w:hint="default" w:ascii="Times New Roman" w:hAnsi="Times New Roman" w:cs="Times New Roman"/>
                <w:sz w:val="20"/>
                <w:szCs w:val="20"/>
              </w:rPr>
            </w:pPr>
          </w:p>
        </w:tc>
        <w:tc>
          <w:tcPr>
            <w:tcW w:w="533" w:type="pct"/>
            <w:tcBorders>
              <w:top w:val="single" w:color="auto" w:sz="4" w:space="0"/>
              <w:left w:val="nil"/>
              <w:bottom w:val="single" w:color="auto" w:sz="4" w:space="0"/>
              <w:right w:val="nil"/>
            </w:tcBorders>
            <w:vAlign w:val="bottom"/>
          </w:tcPr>
          <w:p w14:paraId="45A78F62">
            <w:pPr>
              <w:jc w:val="center"/>
              <w:rPr>
                <w:rFonts w:hint="default" w:ascii="Times New Roman" w:hAnsi="Times New Roman" w:cs="Times New Roman"/>
                <w:sz w:val="20"/>
                <w:szCs w:val="20"/>
              </w:rPr>
            </w:pPr>
            <w:r>
              <w:rPr>
                <w:rFonts w:hint="default" w:ascii="Times New Roman" w:hAnsi="Times New Roman" w:cs="Times New Roman"/>
                <w:sz w:val="20"/>
                <w:szCs w:val="20"/>
              </w:rPr>
              <w:t>Representative-ness</w:t>
            </w:r>
          </w:p>
        </w:tc>
        <w:tc>
          <w:tcPr>
            <w:tcW w:w="396" w:type="pct"/>
            <w:tcBorders>
              <w:top w:val="single" w:color="auto" w:sz="4" w:space="0"/>
              <w:left w:val="nil"/>
              <w:bottom w:val="single" w:color="auto" w:sz="4" w:space="0"/>
              <w:right w:val="nil"/>
            </w:tcBorders>
            <w:vAlign w:val="bottom"/>
          </w:tcPr>
          <w:p w14:paraId="7AC44D0D">
            <w:pPr>
              <w:jc w:val="center"/>
              <w:rPr>
                <w:rFonts w:hint="default" w:ascii="Times New Roman" w:hAnsi="Times New Roman" w:cs="Times New Roman"/>
                <w:sz w:val="20"/>
                <w:szCs w:val="20"/>
              </w:rPr>
            </w:pPr>
            <w:r>
              <w:rPr>
                <w:rFonts w:hint="default" w:ascii="Times New Roman" w:hAnsi="Times New Roman" w:cs="Times New Roman"/>
                <w:sz w:val="20"/>
                <w:szCs w:val="20"/>
              </w:rPr>
              <w:t>Selection of</w:t>
            </w:r>
          </w:p>
          <w:p w14:paraId="211BBB90">
            <w:pPr>
              <w:jc w:val="center"/>
              <w:rPr>
                <w:rFonts w:hint="default" w:ascii="Times New Roman" w:hAnsi="Times New Roman" w:cs="Times New Roman"/>
                <w:sz w:val="20"/>
                <w:szCs w:val="20"/>
              </w:rPr>
            </w:pPr>
            <w:r>
              <w:rPr>
                <w:rFonts w:hint="default" w:ascii="Times New Roman" w:hAnsi="Times New Roman" w:cs="Times New Roman"/>
                <w:sz w:val="20"/>
                <w:szCs w:val="20"/>
              </w:rPr>
              <w:t>non-exposed</w:t>
            </w:r>
          </w:p>
        </w:tc>
        <w:tc>
          <w:tcPr>
            <w:tcW w:w="501" w:type="pct"/>
            <w:tcBorders>
              <w:top w:val="single" w:color="auto" w:sz="4" w:space="0"/>
              <w:left w:val="nil"/>
              <w:bottom w:val="single" w:color="auto" w:sz="4" w:space="0"/>
              <w:right w:val="nil"/>
            </w:tcBorders>
            <w:vAlign w:val="bottom"/>
          </w:tcPr>
          <w:p w14:paraId="72B9C4B3">
            <w:pPr>
              <w:jc w:val="center"/>
              <w:rPr>
                <w:rFonts w:hint="default" w:ascii="Times New Roman" w:hAnsi="Times New Roman" w:cs="Times New Roman"/>
                <w:sz w:val="20"/>
                <w:szCs w:val="20"/>
              </w:rPr>
            </w:pPr>
            <w:r>
              <w:rPr>
                <w:rFonts w:hint="default" w:ascii="Times New Roman" w:hAnsi="Times New Roman" w:cs="Times New Roman"/>
                <w:sz w:val="20"/>
                <w:szCs w:val="20"/>
              </w:rPr>
              <w:t>Ascertainment</w:t>
            </w:r>
          </w:p>
          <w:p w14:paraId="2A2B1638">
            <w:pPr>
              <w:jc w:val="center"/>
              <w:rPr>
                <w:rFonts w:hint="default" w:ascii="Times New Roman" w:hAnsi="Times New Roman" w:cs="Times New Roman"/>
                <w:sz w:val="20"/>
                <w:szCs w:val="20"/>
              </w:rPr>
            </w:pPr>
            <w:r>
              <w:rPr>
                <w:rFonts w:hint="default" w:ascii="Times New Roman" w:hAnsi="Times New Roman" w:cs="Times New Roman"/>
                <w:sz w:val="20"/>
                <w:szCs w:val="20"/>
              </w:rPr>
              <w:t>of exposure</w:t>
            </w:r>
          </w:p>
        </w:tc>
        <w:tc>
          <w:tcPr>
            <w:tcW w:w="452" w:type="pct"/>
            <w:tcBorders>
              <w:top w:val="single" w:color="auto" w:sz="4" w:space="0"/>
              <w:left w:val="nil"/>
              <w:bottom w:val="single" w:color="auto" w:sz="4" w:space="0"/>
              <w:right w:val="nil"/>
            </w:tcBorders>
            <w:vAlign w:val="bottom"/>
          </w:tcPr>
          <w:p w14:paraId="55AA96C1">
            <w:pPr>
              <w:jc w:val="center"/>
              <w:rPr>
                <w:rFonts w:hint="default" w:ascii="Times New Roman" w:hAnsi="Times New Roman" w:cs="Times New Roman"/>
                <w:sz w:val="20"/>
                <w:szCs w:val="20"/>
              </w:rPr>
            </w:pPr>
            <w:r>
              <w:rPr>
                <w:rFonts w:hint="default" w:ascii="Times New Roman" w:hAnsi="Times New Roman" w:cs="Times New Roman"/>
                <w:sz w:val="20"/>
                <w:szCs w:val="20"/>
              </w:rPr>
              <w:t>Outcome not present at start</w:t>
            </w:r>
          </w:p>
        </w:tc>
        <w:tc>
          <w:tcPr>
            <w:tcW w:w="510" w:type="pct"/>
            <w:tcBorders>
              <w:top w:val="single" w:color="auto" w:sz="4" w:space="0"/>
              <w:left w:val="nil"/>
              <w:bottom w:val="single" w:color="auto" w:sz="4" w:space="0"/>
              <w:right w:val="nil"/>
            </w:tcBorders>
            <w:vAlign w:val="bottom"/>
          </w:tcPr>
          <w:p w14:paraId="441B0B87">
            <w:pPr>
              <w:jc w:val="center"/>
              <w:rPr>
                <w:rFonts w:hint="default" w:ascii="Times New Roman" w:hAnsi="Times New Roman" w:cs="Times New Roman"/>
                <w:sz w:val="20"/>
                <w:szCs w:val="20"/>
              </w:rPr>
            </w:pPr>
            <w:r>
              <w:rPr>
                <w:rFonts w:hint="default" w:ascii="Times New Roman" w:hAnsi="Times New Roman" w:cs="Times New Roman"/>
                <w:sz w:val="20"/>
                <w:szCs w:val="20"/>
              </w:rPr>
              <w:t>Comparability on most important factors</w:t>
            </w:r>
          </w:p>
        </w:tc>
        <w:tc>
          <w:tcPr>
            <w:tcW w:w="498" w:type="pct"/>
            <w:tcBorders>
              <w:top w:val="single" w:color="auto" w:sz="4" w:space="0"/>
              <w:left w:val="nil"/>
              <w:bottom w:val="single" w:color="auto" w:sz="4" w:space="0"/>
              <w:right w:val="nil"/>
            </w:tcBorders>
            <w:vAlign w:val="bottom"/>
          </w:tcPr>
          <w:p w14:paraId="3653F8AD">
            <w:pPr>
              <w:jc w:val="center"/>
              <w:rPr>
                <w:rFonts w:hint="default" w:ascii="Times New Roman" w:hAnsi="Times New Roman" w:cs="Times New Roman"/>
                <w:sz w:val="20"/>
                <w:szCs w:val="20"/>
              </w:rPr>
            </w:pPr>
            <w:r>
              <w:rPr>
                <w:rFonts w:hint="default" w:ascii="Times New Roman" w:hAnsi="Times New Roman" w:cs="Times New Roman"/>
                <w:sz w:val="20"/>
                <w:szCs w:val="20"/>
              </w:rPr>
              <w:t>Comparability on other risk factors</w:t>
            </w:r>
          </w:p>
        </w:tc>
        <w:tc>
          <w:tcPr>
            <w:tcW w:w="429" w:type="pct"/>
            <w:tcBorders>
              <w:top w:val="single" w:color="auto" w:sz="4" w:space="0"/>
              <w:left w:val="nil"/>
              <w:bottom w:val="single" w:color="auto" w:sz="4" w:space="0"/>
              <w:right w:val="nil"/>
            </w:tcBorders>
            <w:vAlign w:val="bottom"/>
          </w:tcPr>
          <w:p w14:paraId="56C9B195">
            <w:pPr>
              <w:jc w:val="center"/>
              <w:rPr>
                <w:rFonts w:hint="default" w:ascii="Times New Roman" w:hAnsi="Times New Roman" w:cs="Times New Roman"/>
                <w:sz w:val="20"/>
                <w:szCs w:val="20"/>
              </w:rPr>
            </w:pPr>
            <w:r>
              <w:rPr>
                <w:rFonts w:hint="default" w:ascii="Times New Roman" w:hAnsi="Times New Roman" w:cs="Times New Roman"/>
                <w:sz w:val="20"/>
                <w:szCs w:val="20"/>
              </w:rPr>
              <w:t>Assessment of outcome</w:t>
            </w:r>
          </w:p>
        </w:tc>
        <w:tc>
          <w:tcPr>
            <w:tcW w:w="485" w:type="pct"/>
            <w:tcBorders>
              <w:top w:val="single" w:color="auto" w:sz="4" w:space="0"/>
              <w:left w:val="nil"/>
              <w:bottom w:val="single" w:color="auto" w:sz="4" w:space="0"/>
              <w:right w:val="nil"/>
            </w:tcBorders>
            <w:vAlign w:val="bottom"/>
          </w:tcPr>
          <w:p w14:paraId="418F376F">
            <w:pPr>
              <w:jc w:val="center"/>
              <w:rPr>
                <w:rFonts w:hint="default" w:ascii="Times New Roman" w:hAnsi="Times New Roman" w:cs="Times New Roman"/>
                <w:sz w:val="20"/>
                <w:szCs w:val="20"/>
              </w:rPr>
            </w:pPr>
            <w:r>
              <w:rPr>
                <w:rFonts w:hint="default" w:ascii="Times New Roman" w:hAnsi="Times New Roman" w:cs="Times New Roman"/>
                <w:sz w:val="20"/>
                <w:szCs w:val="20"/>
              </w:rPr>
              <w:t>Long enough follow-up (median</w:t>
            </w:r>
            <w:r>
              <w:rPr>
                <w:rFonts w:hint="default" w:ascii="Times New Roman" w:hAnsi="Times New Roman" w:eastAsia="等线" w:cs="Times New Roman"/>
                <w:sz w:val="20"/>
                <w:szCs w:val="20"/>
              </w:rPr>
              <w:t>≥</w:t>
            </w:r>
            <w:r>
              <w:rPr>
                <w:rFonts w:hint="default" w:ascii="Times New Roman" w:hAnsi="Times New Roman" w:cs="Times New Roman"/>
                <w:sz w:val="20"/>
                <w:szCs w:val="20"/>
              </w:rPr>
              <w:t>1 year)</w:t>
            </w:r>
          </w:p>
        </w:tc>
        <w:tc>
          <w:tcPr>
            <w:tcW w:w="531" w:type="pct"/>
            <w:tcBorders>
              <w:top w:val="single" w:color="auto" w:sz="4" w:space="0"/>
              <w:left w:val="nil"/>
              <w:bottom w:val="single" w:color="auto" w:sz="4" w:space="0"/>
              <w:right w:val="nil"/>
            </w:tcBorders>
            <w:vAlign w:val="bottom"/>
          </w:tcPr>
          <w:p w14:paraId="2CE039D2">
            <w:pPr>
              <w:jc w:val="center"/>
              <w:rPr>
                <w:rFonts w:hint="default" w:ascii="Times New Roman" w:hAnsi="Times New Roman" w:cs="Times New Roman"/>
                <w:sz w:val="20"/>
                <w:szCs w:val="20"/>
              </w:rPr>
            </w:pPr>
            <w:r>
              <w:rPr>
                <w:rFonts w:hint="default" w:ascii="Times New Roman" w:hAnsi="Times New Roman" w:cs="Times New Roman"/>
                <w:sz w:val="20"/>
                <w:szCs w:val="20"/>
              </w:rPr>
              <w:t>Adequacy</w:t>
            </w:r>
          </w:p>
          <w:p w14:paraId="60699AE4">
            <w:pPr>
              <w:jc w:val="center"/>
              <w:rPr>
                <w:rFonts w:hint="default" w:ascii="Times New Roman" w:hAnsi="Times New Roman" w:cs="Times New Roman"/>
                <w:sz w:val="20"/>
                <w:szCs w:val="20"/>
              </w:rPr>
            </w:pPr>
            <w:r>
              <w:rPr>
                <w:rFonts w:hint="default" w:ascii="Times New Roman" w:hAnsi="Times New Roman" w:cs="Times New Roman"/>
                <w:sz w:val="20"/>
                <w:szCs w:val="20"/>
              </w:rPr>
              <w:t>(completeness) of follow-up</w:t>
            </w:r>
          </w:p>
        </w:tc>
      </w:tr>
      <w:tr w14:paraId="2A491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tcBorders>
              <w:top w:val="single" w:color="auto" w:sz="4" w:space="0"/>
              <w:left w:val="nil"/>
              <w:bottom w:val="nil"/>
              <w:right w:val="nil"/>
            </w:tcBorders>
            <w:vAlign w:val="center"/>
          </w:tcPr>
          <w:p w14:paraId="3C7CFBFA">
            <w:pPr>
              <w:jc w:val="center"/>
              <w:rPr>
                <w:rFonts w:hint="default" w:ascii="Times New Roman" w:hAnsi="Times New Roman" w:cs="Times New Roman"/>
                <w:sz w:val="20"/>
                <w:szCs w:val="20"/>
              </w:rPr>
            </w:pPr>
            <w:r>
              <w:rPr>
                <w:rFonts w:hint="default" w:ascii="Times New Roman" w:hAnsi="Times New Roman" w:cs="Times New Roman"/>
                <w:sz w:val="20"/>
                <w:szCs w:val="20"/>
              </w:rPr>
              <w:t>Aoyama et al.</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CITE &lt;EndNote&gt;&lt;Cite&gt;&lt;Author&gt;White&lt;/Author&gt;&lt;Year&gt;2010&lt;/Year&gt;&lt;RecNum&gt;2306&lt;/RecNum&gt;&lt;DisplayText&gt;(9)&lt;/DisplayText&gt;&lt;record&gt;&lt;rec-number&gt;2306&lt;/rec-number&gt;&lt;foreign-keys&gt;&lt;key app="EN" db-id="x9ff9v2f0vwpdaeepxax0twl00p5ppvw5z50" timestamp="1607844034"&gt;2306&lt;/key&gt;&lt;/foreign-keys&gt;&lt;ref-type name="Journal Article"&gt;17&lt;/ref-type&gt;&lt;contributors&gt;&lt;authors&gt;&lt;author&gt;White, Wesley M.&lt;/author&gt;&lt;author&gt;Goel, Raj K.&lt;/author&gt;&lt;author&gt;Haber, Georges-Pascal&lt;/author&gt;&lt;author&gt;Kaouk, Jihad H.&lt;/author&gt;&lt;/authors&gt;&lt;/contributors&gt;&lt;titles&gt;&lt;title&gt;Robotic partial nephrectomy without renal hilar occlusion&lt;/title&gt;&lt;secondary-title&gt;Bju International&lt;/secondary-title&gt;&lt;/titles&gt;&lt;periodical&gt;&lt;full-title&gt;BJU Int&lt;/full-title&gt;&lt;abbr-1&gt;BJU international&lt;/abbr-1&gt;&lt;/periodical&gt;&lt;pages&gt;1580-1584&lt;/pages&gt;&lt;volume&gt;105&lt;/volume&gt;&lt;number&gt;11&lt;/number&gt;&lt;dates&gt;&lt;year&gt;2010&lt;/year&gt;&lt;pub-dates&gt;&lt;date&gt;Jun&lt;/date&gt;&lt;/pub-dates&gt;&lt;/dates&gt;&lt;isbn&gt;1464-4096&lt;/isbn&gt;&lt;accession-num&gt;WOS:000277523100019&lt;/accession-num&gt;&lt;urls&gt;&lt;related-urls&gt;&lt;url&gt;&amp;lt;Go to ISI&amp;gt;://WOS:000277523100019&lt;/url&gt;&lt;/related-urls&gt;&lt;/urls&gt;&lt;electronic-resource-num&gt;10.1111/j.1464-410X.2009.09033.x&lt;/electronic-resource-num&gt;&lt;/record&gt;&lt;/Cite&gt;&lt;/EndNote&gt;</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9" \o "White, 2010 #2306"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3</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tcBorders>
              <w:top w:val="single" w:color="auto" w:sz="4" w:space="0"/>
              <w:left w:val="nil"/>
              <w:bottom w:val="nil"/>
              <w:right w:val="nil"/>
            </w:tcBorders>
            <w:vAlign w:val="bottom"/>
          </w:tcPr>
          <w:p w14:paraId="5DEFB93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tcBorders>
              <w:top w:val="single" w:color="auto" w:sz="4" w:space="0"/>
              <w:left w:val="nil"/>
              <w:bottom w:val="nil"/>
              <w:right w:val="nil"/>
            </w:tcBorders>
            <w:vAlign w:val="bottom"/>
          </w:tcPr>
          <w:p w14:paraId="318D215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tcBorders>
              <w:top w:val="single" w:color="auto" w:sz="4" w:space="0"/>
              <w:left w:val="nil"/>
              <w:bottom w:val="nil"/>
              <w:right w:val="nil"/>
            </w:tcBorders>
            <w:vAlign w:val="bottom"/>
          </w:tcPr>
          <w:p w14:paraId="08A08AC4">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tcBorders>
              <w:top w:val="single" w:color="auto" w:sz="4" w:space="0"/>
              <w:left w:val="nil"/>
              <w:bottom w:val="nil"/>
              <w:right w:val="nil"/>
            </w:tcBorders>
            <w:vAlign w:val="bottom"/>
          </w:tcPr>
          <w:p w14:paraId="60115A70">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tcBorders>
              <w:top w:val="single" w:color="auto" w:sz="4" w:space="0"/>
              <w:left w:val="nil"/>
              <w:bottom w:val="nil"/>
              <w:right w:val="nil"/>
            </w:tcBorders>
            <w:vAlign w:val="bottom"/>
          </w:tcPr>
          <w:p w14:paraId="5D122E6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tcBorders>
              <w:top w:val="single" w:color="auto" w:sz="4" w:space="0"/>
              <w:left w:val="nil"/>
              <w:bottom w:val="nil"/>
              <w:right w:val="nil"/>
            </w:tcBorders>
            <w:vAlign w:val="bottom"/>
          </w:tcPr>
          <w:p w14:paraId="523E239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tcBorders>
              <w:top w:val="single" w:color="auto" w:sz="4" w:space="0"/>
              <w:left w:val="nil"/>
              <w:bottom w:val="nil"/>
              <w:right w:val="nil"/>
            </w:tcBorders>
            <w:vAlign w:val="bottom"/>
          </w:tcPr>
          <w:p w14:paraId="69F1902B">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tcBorders>
              <w:top w:val="single" w:color="auto" w:sz="4" w:space="0"/>
              <w:left w:val="nil"/>
              <w:bottom w:val="nil"/>
              <w:right w:val="nil"/>
            </w:tcBorders>
            <w:vAlign w:val="bottom"/>
          </w:tcPr>
          <w:p w14:paraId="7B5012D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tcBorders>
              <w:top w:val="single" w:color="auto" w:sz="4" w:space="0"/>
              <w:left w:val="nil"/>
              <w:bottom w:val="nil"/>
              <w:right w:val="nil"/>
            </w:tcBorders>
            <w:vAlign w:val="bottom"/>
          </w:tcPr>
          <w:p w14:paraId="4282803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0CB0D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5ABEB1F4">
            <w:pPr>
              <w:jc w:val="center"/>
              <w:rPr>
                <w:rFonts w:hint="default" w:ascii="Times New Roman" w:hAnsi="Times New Roman" w:cs="Times New Roman"/>
                <w:sz w:val="20"/>
                <w:szCs w:val="20"/>
              </w:rPr>
            </w:pPr>
            <w:r>
              <w:rPr>
                <w:rFonts w:hint="default" w:ascii="Times New Roman" w:hAnsi="Times New Roman" w:cs="Times New Roman"/>
                <w:sz w:val="20"/>
                <w:szCs w:val="20"/>
              </w:rPr>
              <w:t>Yamamoto et al.</w:t>
            </w:r>
            <w:r>
              <w:rPr>
                <w:rFonts w:hint="default" w:ascii="Times New Roman" w:hAnsi="Times New Roman" w:cs="Times New Roman"/>
                <w:sz w:val="20"/>
                <w:szCs w:val="20"/>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10" \o "Novak, 2012 #2122"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2</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0FC6B6A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00E4A40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235AAF4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24DC258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6625E86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7117966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170DAAB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4AB2A86B">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4640F22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52925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34A89392">
            <w:pPr>
              <w:jc w:val="center"/>
              <w:rPr>
                <w:rFonts w:hint="default" w:ascii="Times New Roman" w:hAnsi="Times New Roman" w:cs="Times New Roman"/>
                <w:sz w:val="20"/>
                <w:szCs w:val="20"/>
              </w:rPr>
            </w:pPr>
            <w:r>
              <w:rPr>
                <w:rFonts w:hint="default" w:ascii="Times New Roman" w:hAnsi="Times New Roman" w:cs="Times New Roman"/>
                <w:sz w:val="20"/>
                <w:szCs w:val="20"/>
              </w:rPr>
              <w:t>Aoyama et al.</w:t>
            </w:r>
            <w:r>
              <w:rPr>
                <w:rFonts w:hint="default" w:ascii="Times New Roman" w:hAnsi="Times New Roman" w:cs="Times New Roman"/>
                <w:sz w:val="20"/>
                <w:szCs w:val="20"/>
              </w:rPr>
              <w:fldChar w:fldCharType="begin">
                <w:fldData xml:space="preserve">PEVuZE5vdGU+PENpdGU+PEF1dGhvcj5UYW5hZ2hvPC9BdXRob3I+PFllYXI+MjAxMjwvWWVhcj48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UYW5hZ2hvPC9BdXRob3I+PFllYXI+MjAxMjwvWWVhcj48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11" \o "Tanagho, 2012 #2477"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1</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7520F0F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50B721C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39F57BF4">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3265AA1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75E41E3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7548D77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6F94212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2D35378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32B7F20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18A70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211432F0">
            <w:pPr>
              <w:jc w:val="center"/>
              <w:rPr>
                <w:rFonts w:hint="default" w:ascii="Times New Roman" w:hAnsi="Times New Roman" w:cs="Times New Roman"/>
                <w:sz w:val="20"/>
                <w:szCs w:val="20"/>
              </w:rPr>
            </w:pPr>
            <w:r>
              <w:rPr>
                <w:rFonts w:hint="default" w:ascii="Times New Roman" w:hAnsi="Times New Roman" w:cs="Times New Roman"/>
                <w:sz w:val="20"/>
                <w:szCs w:val="20"/>
              </w:rPr>
              <w:t>Yamamoto et al.</w:t>
            </w:r>
            <w:r>
              <w:rPr>
                <w:rFonts w:hint="default" w:ascii="Times New Roman" w:hAnsi="Times New Roman" w:cs="Times New Roman"/>
                <w:sz w:val="20"/>
                <w:szCs w:val="20"/>
              </w:rPr>
              <w:fldChar w:fldCharType="begin">
                <w:fldData xml:space="preserve">PEVuZE5vdGU+PENpdGU+PEF1dGhvcj5LYWN6bWFyZWs8L0F1dGhvcj48WWVhcj4yMDEzPC9ZZWFy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LYWN6bWFyZWs8L0F1dGhvcj48WWVhcj4yMDEzPC9ZZWFy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12" \o "Kaczmarek, 2013 #2478"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0</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1DD970A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62F8B79B">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46C924D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60C346E0">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41FCAC2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3BAD40A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77812BD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28298CF4">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37F4C64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304FE2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3E596A97">
            <w:pPr>
              <w:jc w:val="center"/>
              <w:rPr>
                <w:rFonts w:hint="default" w:ascii="Times New Roman" w:hAnsi="Times New Roman" w:cs="Times New Roman"/>
                <w:sz w:val="20"/>
                <w:szCs w:val="20"/>
              </w:rPr>
            </w:pPr>
            <w:r>
              <w:rPr>
                <w:rFonts w:hint="default" w:ascii="Times New Roman" w:hAnsi="Times New Roman" w:cs="Times New Roman"/>
                <w:sz w:val="20"/>
                <w:szCs w:val="20"/>
              </w:rPr>
              <w:t>Tsujiura et al.</w:t>
            </w:r>
            <w:r>
              <w:rPr>
                <w:rFonts w:hint="default" w:ascii="Times New Roman" w:hAnsi="Times New Roman" w:cs="Times New Roman"/>
                <w:sz w:val="20"/>
                <w:szCs w:val="20"/>
              </w:rPr>
              <w:fldChar w:fldCharType="begin">
                <w:fldData xml:space="preserve">PEVuZE5vdGU+PENpdGU+PEF1dGhvcj5LcmFuZTwvQXV0aG9yPjxZZWFyPjIwMTM8L1llYXI+PFJl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LcmFuZTwvQXV0aG9yPjxZZWFyPjIwMTM8L1llYXI+PFJl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13" \o "Krane, 2013 #2111"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3</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3D09753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74E026F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524D6FF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19B9E61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3063DFA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3325199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2E9866E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3BD4076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16644E9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5CA6D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482809AC">
            <w:pPr>
              <w:jc w:val="center"/>
              <w:rPr>
                <w:rFonts w:hint="default" w:ascii="Times New Roman" w:hAnsi="Times New Roman" w:cs="Times New Roman"/>
                <w:sz w:val="20"/>
                <w:szCs w:val="20"/>
              </w:rPr>
            </w:pPr>
            <w:r>
              <w:rPr>
                <w:rFonts w:hint="default" w:ascii="Times New Roman" w:hAnsi="Times New Roman" w:cs="Times New Roman"/>
                <w:sz w:val="20"/>
                <w:szCs w:val="20"/>
              </w:rPr>
              <w:t>Miyatani et al.</w:t>
            </w:r>
            <w:r>
              <w:rPr>
                <w:rFonts w:hint="default" w:ascii="Times New Roman" w:hAnsi="Times New Roman" w:cs="Times New Roman"/>
                <w:sz w:val="20"/>
                <w:szCs w:val="20"/>
              </w:rPr>
              <w:fldChar w:fldCharType="begin">
                <w:fldData xml:space="preserve">PEVuZE5vdGU+PENpdGU+PEF1dGhvcj5BY2FyPC9BdXRob3I+PFllYXI+MjAxNDwvWWVhcj48UmVj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BY2FyPC9BdXRob3I+PFllYXI+MjAxNDwvWWVhcj48UmVj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14" \o "Acar, 2014 #2479"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4</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731D516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492C731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64800DE0">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214F44E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0B1C274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7DA6EAA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0782C86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1D12B85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0506E7B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42393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535F7A16">
            <w:pPr>
              <w:jc w:val="center"/>
              <w:rPr>
                <w:rFonts w:hint="default" w:ascii="Times New Roman" w:hAnsi="Times New Roman" w:cs="Times New Roman"/>
                <w:sz w:val="20"/>
                <w:szCs w:val="20"/>
              </w:rPr>
            </w:pPr>
            <w:r>
              <w:rPr>
                <w:rFonts w:hint="default" w:ascii="Times New Roman" w:hAnsi="Times New Roman" w:cs="Times New Roman"/>
                <w:sz w:val="20"/>
                <w:szCs w:val="20"/>
              </w:rPr>
              <w:t xml:space="preserve">Okugawa et al. </w:t>
            </w:r>
            <w:r>
              <w:rPr>
                <w:rFonts w:hint="default" w:ascii="Times New Roman" w:hAnsi="Times New Roman" w:cs="Times New Roman"/>
                <w:sz w:val="20"/>
                <w:szCs w:val="20"/>
              </w:rPr>
              <w:fldChar w:fldCharType="begin">
                <w:fldData xml:space="preserve">PEVuZE5vdGU+PENpdGU+PEF1dGhvcj5NZWxsb3VraTwvQXV0aG9yPjxZZWFyPjIwMjE8L1llYXI+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NZWxsb3VraTwvQXV0aG9yPjxZZWFyPjIwMjE8L1llYXI+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9" \o "Mellouki, 2021 #2530"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4</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0C301E0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359F0964">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7FBA8D8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649BAA9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21D25F0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0B01A4E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5304A63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4AB8266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5C0723E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0C46D7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2F2256F7">
            <w:pPr>
              <w:jc w:val="center"/>
              <w:rPr>
                <w:rFonts w:hint="default" w:ascii="Times New Roman" w:hAnsi="Times New Roman" w:cs="Times New Roman"/>
                <w:sz w:val="20"/>
                <w:szCs w:val="20"/>
              </w:rPr>
            </w:pPr>
            <w:r>
              <w:rPr>
                <w:rFonts w:hint="default" w:ascii="Times New Roman" w:hAnsi="Times New Roman" w:cs="Times New Roman"/>
                <w:sz w:val="20"/>
                <w:szCs w:val="20"/>
              </w:rPr>
              <w:t>Nishi et al.</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CITE &lt;EndNote&gt;&lt;Cite&gt;&lt;Author&gt;Anderson&lt;/Author&gt;&lt;Year&gt;2018&lt;/Year&gt;&lt;RecNum&gt;2183&lt;/RecNum&gt;&lt;DisplayText&gt;(19)&lt;/DisplayText&gt;&lt;record&gt;&lt;rec-number&gt;2183&lt;/rec-number&gt;&lt;foreign-keys&gt;&lt;key app="EN" db-id="x9ff9v2f0vwpdaeepxax0twl00p5ppvw5z50" timestamp="1607844033"&gt;2183&lt;/key&gt;&lt;/foreign-keys&gt;&lt;ref-type name="Journal Article"&gt;17&lt;/ref-type&gt;&lt;contributors&gt;&lt;authors&gt;&lt;author&gt;Anderson, Barrett G.&lt;/author&gt;&lt;author&gt;Potretzke, Aaron M.&lt;/author&gt;&lt;author&gt;Du, Kefu&lt;/author&gt;&lt;author&gt;Vetter, Joel&lt;/author&gt;&lt;author&gt;Figenshau, R. Sherburne&lt;/author&gt;&lt;/authors&gt;&lt;/contributors&gt;&lt;titles&gt;&lt;title&gt;Off-clamp robot-assisted partial nephrectomy does not benefit short-term renal function: a matched cohort analysis&lt;/title&gt;&lt;secondary-title&gt;Journal Of Robotic Surgery&lt;/secondary-title&gt;&lt;/titles&gt;&lt;periodical&gt;&lt;full-title&gt;J Robot Surg&lt;/full-title&gt;&lt;abbr-1&gt;Journal of robotic surgery&lt;/abbr-1&gt;&lt;/periodical&gt;&lt;pages&gt;401-407&lt;/pages&gt;&lt;volume&gt;12&lt;/volume&gt;&lt;number&gt;3&lt;/number&gt;&lt;dates&gt;&lt;year&gt;2018&lt;/year&gt;&lt;pub-dates&gt;&lt;date&gt;Sep&lt;/date&gt;&lt;/pub-dates&gt;&lt;/dates&gt;&lt;isbn&gt;1863-2483&lt;/isbn&gt;&lt;accession-num&gt;WOS:000441981700004&lt;/accession-num&gt;&lt;urls&gt;&lt;related-urls&gt;&lt;url&gt;&amp;lt;Go to ISI&amp;gt;://WOS:000441981700004&lt;/url&gt;&lt;/related-urls&gt;&lt;/urls&gt;&lt;electronic-resource-num&gt;10.1007/s11701-017-0745-6&lt;/electronic-resource-num&gt;&lt;/record&gt;&lt;/Cite&gt;&lt;/EndNote&gt;</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19" \o "Anderson, 2018 #2183"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1</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10CF5CA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1CDB8C3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33A7E5B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223C4790">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3525319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51B0616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74A9BF8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299FDFA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13C3235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67857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1A0A22B5">
            <w:pPr>
              <w:jc w:val="center"/>
              <w:rPr>
                <w:rFonts w:hint="default" w:ascii="Times New Roman" w:hAnsi="Times New Roman" w:cs="Times New Roman"/>
                <w:sz w:val="20"/>
                <w:szCs w:val="20"/>
              </w:rPr>
            </w:pPr>
            <w:r>
              <w:rPr>
                <w:rFonts w:hint="default" w:ascii="Times New Roman" w:hAnsi="Times New Roman" w:cs="Times New Roman"/>
                <w:sz w:val="20"/>
                <w:szCs w:val="20"/>
              </w:rPr>
              <w:t>Okugawa et al.</w:t>
            </w:r>
            <w:r>
              <w:rPr>
                <w:rFonts w:hint="default" w:ascii="Times New Roman" w:hAnsi="Times New Roman" w:cs="Times New Roman"/>
                <w:sz w:val="20"/>
                <w:szCs w:val="20"/>
              </w:rPr>
              <w:fldChar w:fldCharType="begin">
                <w:fldData xml:space="preserve">PEVuZE5vdGU+PENpdGU+PEF1dGhvcj5NYXJpPC9BdXRob3I+PFllYXI+MjAxODwvWWVhcj48UmVj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NYXJpPC9BdXRob3I+PFllYXI+MjAxODwvWWVhcj48UmVj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0" \o "Mari, 2018 #2482"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21</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3868F20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286C597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2535BD8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28FD78C4">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3C0614B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5A4CC12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74A69BD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121CA18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7864C37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5AA4B1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15DBA6E0">
            <w:pPr>
              <w:jc w:val="center"/>
              <w:rPr>
                <w:rFonts w:hint="default" w:ascii="Times New Roman" w:hAnsi="Times New Roman" w:cs="Times New Roman"/>
                <w:sz w:val="20"/>
                <w:szCs w:val="20"/>
              </w:rPr>
            </w:pPr>
            <w:r>
              <w:rPr>
                <w:rFonts w:hint="default" w:ascii="Times New Roman" w:hAnsi="Times New Roman" w:cs="Times New Roman"/>
                <w:sz w:val="20"/>
                <w:szCs w:val="20"/>
              </w:rPr>
              <w:t>Okugawa et al.</w:t>
            </w:r>
            <w:r>
              <w:rPr>
                <w:rFonts w:hint="default" w:ascii="Times New Roman" w:hAnsi="Times New Roman" w:cs="Times New Roman"/>
                <w:sz w:val="20"/>
                <w:szCs w:val="20"/>
              </w:rPr>
              <w:fldChar w:fldCharType="begin">
                <w:fldData xml:space="preserve">PEVuZE5vdGU+PENpdGU+PEF1dGhvcj5BbmRlcnNvbjwvQXV0aG9yPjxZZWFyPjIwMTk8L1llYXI+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BbmRlcnNvbjwvQXV0aG9yPjxZZWFyPjIwMTk8L1llYXI+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2" \o "Anderson, 2019 #2062"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5</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74703151">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c>
          <w:tcPr>
            <w:tcW w:w="396" w:type="pct"/>
            <w:vAlign w:val="bottom"/>
          </w:tcPr>
          <w:p w14:paraId="4543DEE8">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c>
          <w:tcPr>
            <w:tcW w:w="501" w:type="pct"/>
            <w:vAlign w:val="bottom"/>
          </w:tcPr>
          <w:p w14:paraId="25343657">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c>
          <w:tcPr>
            <w:tcW w:w="452" w:type="pct"/>
            <w:vAlign w:val="bottom"/>
          </w:tcPr>
          <w:p w14:paraId="4AAF24BA">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c>
          <w:tcPr>
            <w:tcW w:w="510" w:type="pct"/>
            <w:vAlign w:val="bottom"/>
          </w:tcPr>
          <w:p w14:paraId="56EA781F">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c>
          <w:tcPr>
            <w:tcW w:w="498" w:type="pct"/>
            <w:vAlign w:val="bottom"/>
          </w:tcPr>
          <w:p w14:paraId="50AEE47C">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c>
          <w:tcPr>
            <w:tcW w:w="429" w:type="pct"/>
            <w:vAlign w:val="bottom"/>
          </w:tcPr>
          <w:p w14:paraId="7747CB45">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c>
          <w:tcPr>
            <w:tcW w:w="485" w:type="pct"/>
            <w:vAlign w:val="bottom"/>
          </w:tcPr>
          <w:p w14:paraId="11AF42C9">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c>
          <w:tcPr>
            <w:tcW w:w="531" w:type="pct"/>
            <w:vAlign w:val="bottom"/>
          </w:tcPr>
          <w:p w14:paraId="205814C2">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w:t>
            </w:r>
          </w:p>
        </w:tc>
      </w:tr>
      <w:tr w14:paraId="697DE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019AF675">
            <w:pPr>
              <w:jc w:val="center"/>
              <w:rPr>
                <w:rFonts w:hint="default" w:ascii="Times New Roman" w:hAnsi="Times New Roman" w:cs="Times New Roman"/>
                <w:sz w:val="20"/>
                <w:szCs w:val="20"/>
              </w:rPr>
            </w:pPr>
            <w:r>
              <w:rPr>
                <w:rFonts w:hint="default" w:ascii="Times New Roman" w:hAnsi="Times New Roman" w:cs="Times New Roman"/>
                <w:sz w:val="20"/>
                <w:szCs w:val="20"/>
              </w:rPr>
              <w:t>Takeuchi et al.</w:t>
            </w:r>
            <w:r>
              <w:rPr>
                <w:rFonts w:hint="default" w:ascii="Times New Roman" w:hAnsi="Times New Roman" w:cs="Times New Roman"/>
                <w:sz w:val="20"/>
                <w:szCs w:val="20"/>
              </w:rPr>
              <w:fldChar w:fldCharType="begin">
                <w:fldData xml:space="preserve">PEVuZE5vdGU+PENpdGU+PEF1dGhvcj5CZXJ0b2xvPC9BdXRob3I+PFllYXI+MjAxOTwvWWVhcj48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CZXJ0b2xvPC9BdXRob3I+PFllYXI+MjAxOTwvWWVhcj48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3" \o "Bertolo, 2019 #2483"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0</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003464E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5218441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45E7C72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48EEA75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14814DB0">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478B522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73CA7EA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525582A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17FEE85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10CF02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2452BBC4">
            <w:pPr>
              <w:jc w:val="center"/>
              <w:rPr>
                <w:rFonts w:hint="default" w:ascii="Times New Roman" w:hAnsi="Times New Roman" w:cs="Times New Roman"/>
                <w:sz w:val="20"/>
                <w:szCs w:val="20"/>
              </w:rPr>
            </w:pPr>
            <w:r>
              <w:rPr>
                <w:rFonts w:hint="default" w:ascii="Times New Roman" w:hAnsi="Times New Roman" w:cs="Times New Roman"/>
                <w:sz w:val="20"/>
                <w:szCs w:val="20"/>
              </w:rPr>
              <w:t>Nakamura et al.</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CITE &lt;EndNote&gt;&lt;Cite&gt;&lt;Author&gt;Guo&lt;/Author&gt;&lt;Year&gt;2019&lt;/Year&gt;&lt;RecNum&gt;2488&lt;/RecNum&gt;&lt;DisplayText&gt;(24)&lt;/DisplayText&gt;&lt;record&gt;&lt;rec-number&gt;2488&lt;/rec-number&gt;&lt;foreign-keys&gt;&lt;key app="EN" db-id="x9ff9v2f0vwpdaeepxax0twl00p5ppvw5z50" timestamp="1607867074"&gt;2488&lt;/key&gt;&lt;/foreign-keys&gt;&lt;ref-type name="Journal Article"&gt;17&lt;/ref-type&gt;&lt;contributors&gt;&lt;authors&gt;&lt;author&gt;Guo, J.&lt;/author&gt;&lt;author&gt;Zhang, C.&lt;/author&gt;&lt;author&gt;Zhou, X.&lt;/author&gt;&lt;author&gt;Wang, G.&lt;/author&gt;&lt;author&gt;Fu, B.&lt;/author&gt;&lt;/authors&gt;&lt;/contributors&gt;&lt;auth-address&gt;Department of Urology, the First Affiliated Hospital of Nanchang University, Nanchang, Jiangxi, PR China.&lt;/auth-address&gt;&lt;titles&gt;&lt;title&gt;Robot-assisted retroperitoneal laparoscopic partial nephrectomy without hilar occlusion VS classic robot-assisted retroperitoneal laparoscopic partial nephrectomy: A retrospective comparative study&lt;/title&gt;&lt;secondary-title&gt;Medicine (Baltimore)&lt;/secondary-title&gt;&lt;alt-title&gt;Medicine&lt;/alt-title&gt;&lt;/titles&gt;&lt;alt-periodical&gt;&lt;full-title&gt;Medicine&lt;/full-title&gt;&lt;/alt-periodical&gt;&lt;pages&gt;e17263&lt;/pages&gt;&lt;volume&gt;98&lt;/volume&gt;&lt;number&gt;38&lt;/number&gt;&lt;edition&gt;2019/10/01&lt;/edition&gt;&lt;keywords&gt;&lt;keyword&gt;Blood Loss, Surgical/*prevention &amp;amp; control&lt;/keyword&gt;&lt;keyword&gt;Female&lt;/keyword&gt;&lt;keyword&gt;Humans&lt;/keyword&gt;&lt;keyword&gt;Kidney Neoplasms/surgery&lt;/keyword&gt;&lt;keyword&gt;*Laparoscopy/methods&lt;/keyword&gt;&lt;keyword&gt;Male&lt;/keyword&gt;&lt;keyword&gt;Middle Aged&lt;/keyword&gt;&lt;keyword&gt;Nephrectomy/*methods&lt;/keyword&gt;&lt;keyword&gt;Retroperitoneal Space/surgery&lt;/keyword&gt;&lt;keyword&gt;Retrospective Studies&lt;/keyword&gt;&lt;keyword&gt;*Robotic Surgical Procedures/methods&lt;/keyword&gt;&lt;keyword&gt;Treatment Outcome&lt;/keyword&gt;&lt;/keywords&gt;&lt;dates&gt;&lt;year&gt;2019&lt;/year&gt;&lt;pub-dates&gt;&lt;date&gt;Sep&lt;/date&gt;&lt;/pub-dates&gt;&lt;/dates&gt;&lt;isbn&gt;0025-7974 (Print)&amp;#xD;0025-7974&lt;/isbn&gt;&lt;accession-num&gt;31568002&lt;/accession-num&gt;&lt;urls&gt;&lt;/urls&gt;&lt;custom2&gt;PMC6756721&lt;/custom2&gt;&lt;electronic-resource-num&gt;10.1097/md.0000000000017263&lt;/electronic-resource-num&gt;&lt;remote-database-provider&gt;NLM&lt;/remote-database-provider&gt;&lt;language&gt;eng&lt;/language&gt;&lt;/record&gt;&lt;/Cite&gt;&lt;/EndNote&gt;</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4" \o "Guo, 2019 #2488"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8</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215F6DA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5B88253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0AA41F8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0822037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471E2E70">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2C5A72EB">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3097B3C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08B528A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0452FBE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5FC588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767B4DF0">
            <w:pPr>
              <w:jc w:val="center"/>
              <w:rPr>
                <w:rFonts w:hint="default" w:ascii="Times New Roman" w:hAnsi="Times New Roman" w:cs="Times New Roman"/>
                <w:sz w:val="20"/>
                <w:szCs w:val="20"/>
              </w:rPr>
            </w:pPr>
            <w:r>
              <w:rPr>
                <w:rFonts w:hint="default" w:ascii="Times New Roman" w:hAnsi="Times New Roman" w:cs="Times New Roman"/>
                <w:sz w:val="20"/>
                <w:szCs w:val="20"/>
              </w:rPr>
              <w:t>Utsumi et al.</w:t>
            </w:r>
            <w:r>
              <w:rPr>
                <w:rFonts w:hint="default" w:ascii="Times New Roman" w:hAnsi="Times New Roman" w:cs="Times New Roman"/>
                <w:sz w:val="20"/>
                <w:szCs w:val="20"/>
              </w:rPr>
              <w:fldChar w:fldCharType="begin">
                <w:fldData xml:space="preserve">PEVuZE5vdGU+PENpdGU+PEF1dGhvcj5BbmNlc2NoaTwvQXV0aG9yPjxZZWFyPjIwMjA8L1llYXI+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BbmNlc2NoaTwvQXV0aG9yPjxZZWFyPjIwMjA8L1llYXI+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5" \o "Anceschi, 2020 #2486"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1</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1D128F3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2AE1182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6D5A342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34A226A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448EC9E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2FF439E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641219B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1E24DFC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29A86F1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378FEE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vAlign w:val="center"/>
          </w:tcPr>
          <w:p w14:paraId="42B9253D">
            <w:pPr>
              <w:jc w:val="center"/>
              <w:rPr>
                <w:rFonts w:hint="default" w:ascii="Times New Roman" w:hAnsi="Times New Roman" w:cs="Times New Roman"/>
                <w:sz w:val="20"/>
                <w:szCs w:val="20"/>
              </w:rPr>
            </w:pPr>
            <w:r>
              <w:rPr>
                <w:rFonts w:hint="default" w:ascii="Times New Roman" w:hAnsi="Times New Roman" w:cs="Times New Roman"/>
                <w:sz w:val="20"/>
                <w:szCs w:val="20"/>
              </w:rPr>
              <w:t>Kono et al.</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CITE &lt;EndNote&gt;&lt;Cite&gt;&lt;Author&gt;Antonelli&lt;/Author&gt;&lt;Year&gt;2020&lt;/Year&gt;&lt;RecNum&gt;2153&lt;/RecNum&gt;&lt;DisplayText&gt;(26)&lt;/DisplayText&gt;&lt;record&gt;&lt;rec-number&gt;2153&lt;/rec-number&gt;&lt;foreign-keys&gt;&lt;key app="EN" db-id="x9ff9v2f0vwpdaeepxax0twl00p5ppvw5z50" timestamp="1607844033"&gt;2153&lt;/key&gt;&lt;/foreign-keys&gt;&lt;ref-type name="Journal Article"&gt;17&lt;/ref-type&gt;&lt;contributors&gt;&lt;authors&gt;&lt;author&gt;Antonelli, Alessandro&lt;/author&gt;&lt;author&gt;Cindolo, Luca&lt;/author&gt;&lt;author&gt;Sandri, Marco&lt;/author&gt;&lt;author&gt;Bertolo, Riccardo&lt;/author&gt;&lt;author&gt;Annino, Filippo&lt;/author&gt;&lt;author&gt;Carini, Marco&lt;/author&gt;&lt;author&gt;Celia, Antonio&lt;/author&gt;&lt;author&gt;D&amp;apos;Orta, Carlo&lt;/author&gt;&lt;author&gt;De Concilio, Bernardino&lt;/author&gt;&lt;author&gt;Furlan, Maria&lt;/author&gt;&lt;author&gt;Giommoni, Valentina&lt;/author&gt;&lt;author&gt;Ingrosso, Manuela&lt;/author&gt;&lt;author&gt;Mari, Andrea&lt;/author&gt;&lt;author&gt;Muto, Gianluca&lt;/author&gt;&lt;author&gt;Nucciotti, Roberto&lt;/author&gt;&lt;author&gt;Porreca, Angelo&lt;/author&gt;&lt;author&gt;Primiceri, Giulia&lt;/author&gt;&lt;author&gt;Schips, Luigi&lt;/author&gt;&lt;author&gt;Sessa, Francesco&lt;/author&gt;&lt;author&gt;Simeone, Claudio&lt;/author&gt;&lt;author&gt;Veccia, Alessandro&lt;/author&gt;&lt;author&gt;Minervini, Andrea&lt;/author&gt;&lt;author&gt;Agile Grp Italian Grp Adv Laparo-E&lt;/author&gt;&lt;/authors&gt;&lt;/contributors&gt;&lt;titles&gt;&lt;title&gt;Safety of on- vs off-clamp robotic partial nephrectomy: per-protocol analysis from the data of the CLOCK randomized trial&lt;/title&gt;&lt;secondary-title&gt;World Journal Of Urology&lt;/secondary-title&gt;&lt;/titles&gt;&lt;periodical&gt;&lt;full-title&gt;World J Urol&lt;/full-title&gt;&lt;abbr-1&gt;World journal of urology&lt;/abbr-1&gt;&lt;/periodical&gt;&lt;pages&gt;1101-1108&lt;/pages&gt;&lt;volume&gt;38&lt;/volume&gt;&lt;number&gt;5&lt;/number&gt;&lt;dates&gt;&lt;year&gt;2020&lt;/year&gt;&lt;pub-dates&gt;&lt;date&gt;May&lt;/date&gt;&lt;/pub-dates&gt;&lt;/dates&gt;&lt;isbn&gt;0724-4983&lt;/isbn&gt;&lt;accession-num&gt;WOS:000529536600004&lt;/accession-num&gt;&lt;urls&gt;&lt;related-urls&gt;&lt;url&gt;&amp;lt;Go to ISI&amp;gt;://WOS:000529536600004&lt;/url&gt;&lt;/related-urls&gt;&lt;/urls&gt;&lt;electronic-resource-num&gt;10.1007/s00345-019-02879-4&lt;/electronic-resource-num&gt;&lt;/record&gt;&lt;/Cite&gt;&lt;/EndNote&gt;</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6" \o "Antonelli, 2020 #2153"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1</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vAlign w:val="bottom"/>
          </w:tcPr>
          <w:p w14:paraId="4D92F4B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vAlign w:val="bottom"/>
          </w:tcPr>
          <w:p w14:paraId="7982331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vAlign w:val="bottom"/>
          </w:tcPr>
          <w:p w14:paraId="5AE3B3E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vAlign w:val="bottom"/>
          </w:tcPr>
          <w:p w14:paraId="54EB3E3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vAlign w:val="bottom"/>
          </w:tcPr>
          <w:p w14:paraId="2B9931D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vAlign w:val="bottom"/>
          </w:tcPr>
          <w:p w14:paraId="18A2E87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vAlign w:val="bottom"/>
          </w:tcPr>
          <w:p w14:paraId="0E90C64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vAlign w:val="bottom"/>
          </w:tcPr>
          <w:p w14:paraId="5C03FC2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vAlign w:val="bottom"/>
          </w:tcPr>
          <w:p w14:paraId="31F37DF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139BF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tcBorders>
              <w:top w:val="nil"/>
              <w:left w:val="nil"/>
              <w:right w:val="nil"/>
            </w:tcBorders>
            <w:vAlign w:val="center"/>
          </w:tcPr>
          <w:p w14:paraId="3B8B95DD">
            <w:pPr>
              <w:jc w:val="center"/>
              <w:rPr>
                <w:rFonts w:hint="default" w:ascii="Times New Roman" w:hAnsi="Times New Roman" w:cs="Times New Roman"/>
                <w:sz w:val="20"/>
                <w:szCs w:val="20"/>
              </w:rPr>
            </w:pPr>
            <w:r>
              <w:rPr>
                <w:rFonts w:hint="default" w:ascii="Times New Roman" w:hAnsi="Times New Roman" w:cs="Times New Roman"/>
                <w:sz w:val="20"/>
                <w:szCs w:val="20"/>
              </w:rPr>
              <w:t>Matsunaga et al.</w:t>
            </w:r>
            <w:r>
              <w:rPr>
                <w:rFonts w:hint="default" w:ascii="Times New Roman" w:hAnsi="Times New Roman" w:cs="Times New Roman"/>
                <w:sz w:val="20"/>
                <w:szCs w:val="20"/>
              </w:rPr>
              <w:fldChar w:fldCharType="begin">
                <w:fldData xml:space="preserve">PEVuZE5vdGU+PENpdGU+PEF1dGhvcj5BbnRvbmVsbGk8L0F1dGhvcj48WWVhcj4yMDIxPC9ZZWFy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BbnRvbmVsbGk8L0F1dGhvcj48WWVhcj4yMDIxPC9ZZWFy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8" \o "Antonelli, 2021 #2529"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3</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tcBorders>
              <w:top w:val="nil"/>
              <w:left w:val="nil"/>
              <w:right w:val="nil"/>
            </w:tcBorders>
            <w:vAlign w:val="bottom"/>
          </w:tcPr>
          <w:p w14:paraId="73A7A79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tcBorders>
              <w:top w:val="nil"/>
              <w:left w:val="nil"/>
              <w:right w:val="nil"/>
            </w:tcBorders>
            <w:vAlign w:val="bottom"/>
          </w:tcPr>
          <w:p w14:paraId="49AA63D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tcBorders>
              <w:top w:val="nil"/>
              <w:left w:val="nil"/>
              <w:right w:val="nil"/>
            </w:tcBorders>
            <w:vAlign w:val="bottom"/>
          </w:tcPr>
          <w:p w14:paraId="475F258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tcBorders>
              <w:top w:val="nil"/>
              <w:left w:val="nil"/>
              <w:right w:val="nil"/>
            </w:tcBorders>
            <w:vAlign w:val="bottom"/>
          </w:tcPr>
          <w:p w14:paraId="5B06D6D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tcBorders>
              <w:top w:val="nil"/>
              <w:left w:val="nil"/>
              <w:right w:val="nil"/>
            </w:tcBorders>
            <w:vAlign w:val="bottom"/>
          </w:tcPr>
          <w:p w14:paraId="3B8ECCE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tcBorders>
              <w:top w:val="nil"/>
              <w:left w:val="nil"/>
              <w:right w:val="nil"/>
            </w:tcBorders>
            <w:vAlign w:val="bottom"/>
          </w:tcPr>
          <w:p w14:paraId="6EA2D8C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tcBorders>
              <w:top w:val="nil"/>
              <w:left w:val="nil"/>
              <w:right w:val="nil"/>
            </w:tcBorders>
            <w:vAlign w:val="bottom"/>
          </w:tcPr>
          <w:p w14:paraId="4637CB9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tcBorders>
              <w:top w:val="nil"/>
              <w:left w:val="nil"/>
              <w:right w:val="nil"/>
            </w:tcBorders>
            <w:vAlign w:val="bottom"/>
          </w:tcPr>
          <w:p w14:paraId="5BDB25F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tcBorders>
              <w:top w:val="nil"/>
              <w:left w:val="nil"/>
              <w:right w:val="nil"/>
            </w:tcBorders>
            <w:vAlign w:val="bottom"/>
          </w:tcPr>
          <w:p w14:paraId="06E04C3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37ECE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tcBorders>
              <w:left w:val="nil"/>
              <w:bottom w:val="nil"/>
              <w:right w:val="nil"/>
            </w:tcBorders>
            <w:vAlign w:val="center"/>
          </w:tcPr>
          <w:p w14:paraId="65AB1B78">
            <w:pPr>
              <w:jc w:val="center"/>
              <w:rPr>
                <w:rFonts w:hint="default" w:ascii="Times New Roman" w:hAnsi="Times New Roman" w:cs="Times New Roman"/>
                <w:sz w:val="20"/>
                <w:szCs w:val="20"/>
              </w:rPr>
            </w:pPr>
            <w:r>
              <w:rPr>
                <w:rFonts w:hint="default" w:ascii="Times New Roman" w:hAnsi="Times New Roman" w:cs="Times New Roman"/>
                <w:sz w:val="20"/>
                <w:szCs w:val="20"/>
              </w:rPr>
              <w:t>Okugawa et al.</w:t>
            </w:r>
            <w:r>
              <w:rPr>
                <w:rFonts w:hint="default" w:ascii="Times New Roman" w:hAnsi="Times New Roman" w:cs="Times New Roman"/>
                <w:sz w:val="20"/>
                <w:szCs w:val="20"/>
              </w:rPr>
              <w:fldChar w:fldCharType="begin">
                <w:fldData xml:space="preserve">PEVuZE5vdGU+PENpdGU+PEF1dGhvcj5NZWxsb3VraTwvQXV0aG9yPjxZZWFyPjIwMjE8L1llYXI+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</w:fldData>
              </w:fldChar>
            </w:r>
            <w:r>
              <w:rPr>
                <w:rFonts w:hint="default" w:ascii="Times New Roman" w:hAnsi="Times New Roman" w:cs="Times New Roman"/>
                <w:sz w:val="20"/>
                <w:szCs w:val="20"/>
              </w:rPr>
              <w:instrText xml:space="preserve"> ADDIN EN.CITE </w:instrText>
            </w:r>
            <w:r>
              <w:rPr>
                <w:rFonts w:hint="default" w:ascii="Times New Roman" w:hAnsi="Times New Roman" w:cs="Times New Roman"/>
                <w:sz w:val="20"/>
                <w:szCs w:val="20"/>
              </w:rPr>
              <w:fldChar w:fldCharType="begin">
                <w:fldData xml:space="preserve">PEVuZE5vdGU+PENpdGU+PEF1dGhvcj5NZWxsb3VraTwvQXV0aG9yPjxZZWFyPjIwMjE8L1llYXI+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</w:fldData>
              </w:fldChar>
            </w:r>
            <w:r>
              <w:rPr>
                <w:rFonts w:hint="default" w:ascii="Times New Roman" w:hAnsi="Times New Roman" w:cs="Times New Roman"/>
                <w:sz w:val="20"/>
                <w:szCs w:val="20"/>
              </w:rPr>
              <w:instrText xml:space="preserve"> ADDIN EN.CITE.DATA </w:instrText>
            </w:r>
            <w:r>
              <w:rPr>
                <w:rFonts w:hint="default" w:ascii="Times New Roman" w:hAnsi="Times New Roman" w:cs="Times New Roman"/>
                <w:sz w:val="20"/>
                <w:szCs w:val="20"/>
              </w:rPr>
              <w:fldChar w:fldCharType="end"/>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l "_ENREF_29" \o "Mellouki, 2021 #2530" </w:instrText>
            </w:r>
            <w:r>
              <w:rPr>
                <w:rFonts w:hint="default" w:ascii="Times New Roman" w:hAnsi="Times New Roman" w:cs="Times New Roman"/>
                <w:sz w:val="20"/>
                <w:szCs w:val="20"/>
              </w:rPr>
              <w:fldChar w:fldCharType="separate"/>
            </w:r>
            <w:r>
              <w:rPr>
                <w:rStyle w:val="28"/>
                <w:rFonts w:hint="default" w:ascii="Times New Roman" w:hAnsi="Times New Roman" w:cs="Times New Roman"/>
                <w:sz w:val="20"/>
                <w:szCs w:val="20"/>
              </w:rPr>
              <w:t>14</w:t>
            </w:r>
            <w:r>
              <w:rPr>
                <w:rStyle w:val="28"/>
                <w:rFonts w:hint="default" w:ascii="Times New Roman" w:hAnsi="Times New Roman" w:cs="Times New Roman"/>
                <w:sz w:val="20"/>
                <w:szCs w:val="20"/>
              </w:rPr>
              <w:fldChar w:fldCharType="end"/>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533" w:type="pct"/>
            <w:tcBorders>
              <w:left w:val="nil"/>
              <w:bottom w:val="nil"/>
              <w:right w:val="nil"/>
            </w:tcBorders>
            <w:vAlign w:val="bottom"/>
          </w:tcPr>
          <w:p w14:paraId="0B876C4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tcBorders>
              <w:left w:val="nil"/>
              <w:bottom w:val="nil"/>
              <w:right w:val="nil"/>
            </w:tcBorders>
            <w:vAlign w:val="bottom"/>
          </w:tcPr>
          <w:p w14:paraId="56138FC4">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tcBorders>
              <w:left w:val="nil"/>
              <w:bottom w:val="nil"/>
              <w:right w:val="nil"/>
            </w:tcBorders>
            <w:vAlign w:val="bottom"/>
          </w:tcPr>
          <w:p w14:paraId="5B7CB4A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tcBorders>
              <w:left w:val="nil"/>
              <w:bottom w:val="nil"/>
              <w:right w:val="nil"/>
            </w:tcBorders>
            <w:vAlign w:val="bottom"/>
          </w:tcPr>
          <w:p w14:paraId="71DF090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tcBorders>
              <w:left w:val="nil"/>
              <w:bottom w:val="nil"/>
              <w:right w:val="nil"/>
            </w:tcBorders>
            <w:vAlign w:val="bottom"/>
          </w:tcPr>
          <w:p w14:paraId="7B5A7DF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tcBorders>
              <w:left w:val="nil"/>
              <w:bottom w:val="nil"/>
              <w:right w:val="nil"/>
            </w:tcBorders>
            <w:vAlign w:val="bottom"/>
          </w:tcPr>
          <w:p w14:paraId="17EC228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tcBorders>
              <w:left w:val="nil"/>
              <w:bottom w:val="nil"/>
              <w:right w:val="nil"/>
            </w:tcBorders>
            <w:vAlign w:val="bottom"/>
          </w:tcPr>
          <w:p w14:paraId="7BEF2729">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tcBorders>
              <w:left w:val="nil"/>
              <w:bottom w:val="nil"/>
              <w:right w:val="nil"/>
            </w:tcBorders>
            <w:vAlign w:val="bottom"/>
          </w:tcPr>
          <w:p w14:paraId="0C76884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tcBorders>
              <w:left w:val="nil"/>
              <w:bottom w:val="nil"/>
              <w:right w:val="nil"/>
            </w:tcBorders>
            <w:vAlign w:val="bottom"/>
          </w:tcPr>
          <w:p w14:paraId="479233C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1E2D6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59" w:type="pct"/>
            <w:tcBorders>
              <w:top w:val="nil"/>
              <w:left w:val="nil"/>
              <w:bottom w:val="nil"/>
              <w:right w:val="nil"/>
            </w:tcBorders>
            <w:shd w:val="clear" w:color="auto" w:fill="auto"/>
            <w:vAlign w:val="center"/>
          </w:tcPr>
          <w:p w14:paraId="2891945D">
            <w:pPr>
              <w:jc w:val="center"/>
              <w:rPr>
                <w:rFonts w:hint="default" w:ascii="Times New Roman" w:hAnsi="Times New Roman" w:cs="Times New Roman"/>
                <w:sz w:val="20"/>
                <w:szCs w:val="20"/>
              </w:rPr>
            </w:pPr>
            <w:r>
              <w:rPr>
                <w:rFonts w:hint="default" w:ascii="Times New Roman" w:hAnsi="Times New Roman" w:cs="Times New Roman"/>
                <w:sz w:val="20"/>
                <w:szCs w:val="20"/>
              </w:rPr>
              <w:t>Meng et al.(7)</w:t>
            </w:r>
          </w:p>
        </w:tc>
        <w:tc>
          <w:tcPr>
            <w:tcW w:w="533" w:type="pct"/>
            <w:tcBorders>
              <w:top w:val="nil"/>
              <w:left w:val="nil"/>
              <w:bottom w:val="nil"/>
              <w:right w:val="nil"/>
            </w:tcBorders>
            <w:vAlign w:val="bottom"/>
          </w:tcPr>
          <w:p w14:paraId="1150B9A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tcBorders>
              <w:top w:val="nil"/>
              <w:left w:val="nil"/>
              <w:bottom w:val="nil"/>
              <w:right w:val="nil"/>
            </w:tcBorders>
            <w:vAlign w:val="bottom"/>
          </w:tcPr>
          <w:p w14:paraId="441C3EC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tcBorders>
              <w:top w:val="nil"/>
              <w:left w:val="nil"/>
              <w:bottom w:val="nil"/>
              <w:right w:val="nil"/>
            </w:tcBorders>
            <w:vAlign w:val="bottom"/>
          </w:tcPr>
          <w:p w14:paraId="549820F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tcBorders>
              <w:top w:val="nil"/>
              <w:left w:val="nil"/>
              <w:bottom w:val="nil"/>
              <w:right w:val="nil"/>
            </w:tcBorders>
            <w:vAlign w:val="bottom"/>
          </w:tcPr>
          <w:p w14:paraId="0991FBA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tcBorders>
              <w:top w:val="nil"/>
              <w:left w:val="nil"/>
              <w:bottom w:val="nil"/>
              <w:right w:val="nil"/>
            </w:tcBorders>
            <w:vAlign w:val="bottom"/>
          </w:tcPr>
          <w:p w14:paraId="7AF9787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tcBorders>
              <w:top w:val="nil"/>
              <w:left w:val="nil"/>
              <w:bottom w:val="nil"/>
              <w:right w:val="nil"/>
            </w:tcBorders>
            <w:vAlign w:val="bottom"/>
          </w:tcPr>
          <w:p w14:paraId="6E6F7E6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tcBorders>
              <w:top w:val="nil"/>
              <w:left w:val="nil"/>
              <w:bottom w:val="nil"/>
              <w:right w:val="nil"/>
            </w:tcBorders>
            <w:vAlign w:val="bottom"/>
          </w:tcPr>
          <w:p w14:paraId="3EF2815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tcBorders>
              <w:top w:val="nil"/>
              <w:left w:val="nil"/>
              <w:bottom w:val="nil"/>
              <w:right w:val="nil"/>
            </w:tcBorders>
            <w:vAlign w:val="bottom"/>
          </w:tcPr>
          <w:p w14:paraId="13FC830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tcBorders>
              <w:top w:val="nil"/>
              <w:left w:val="nil"/>
              <w:bottom w:val="nil"/>
              <w:right w:val="nil"/>
            </w:tcBorders>
            <w:vAlign w:val="bottom"/>
          </w:tcPr>
          <w:p w14:paraId="6DDDDA7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63F4F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659" w:type="pct"/>
            <w:tcBorders>
              <w:top w:val="nil"/>
              <w:left w:val="nil"/>
              <w:bottom w:val="nil"/>
              <w:right w:val="nil"/>
            </w:tcBorders>
            <w:shd w:val="clear" w:color="auto" w:fill="auto"/>
            <w:vAlign w:val="center"/>
          </w:tcPr>
          <w:p w14:paraId="6F885A4C">
            <w:pPr>
              <w:jc w:val="center"/>
              <w:rPr>
                <w:rFonts w:hint="default" w:ascii="Times New Roman" w:hAnsi="Times New Roman" w:cs="Times New Roman"/>
                <w:sz w:val="20"/>
                <w:szCs w:val="20"/>
              </w:rPr>
            </w:pPr>
            <w:r>
              <w:rPr>
                <w:rFonts w:hint="default" w:ascii="Times New Roman" w:hAnsi="Times New Roman" w:cs="Times New Roman"/>
                <w:sz w:val="20"/>
                <w:szCs w:val="20"/>
              </w:rPr>
              <w:t>Taniai et al.(8)</w:t>
            </w:r>
          </w:p>
        </w:tc>
        <w:tc>
          <w:tcPr>
            <w:tcW w:w="533" w:type="pct"/>
            <w:tcBorders>
              <w:top w:val="nil"/>
              <w:left w:val="nil"/>
              <w:bottom w:val="nil"/>
              <w:right w:val="nil"/>
            </w:tcBorders>
            <w:vAlign w:val="bottom"/>
          </w:tcPr>
          <w:p w14:paraId="660793E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tcBorders>
              <w:top w:val="nil"/>
              <w:left w:val="nil"/>
              <w:bottom w:val="nil"/>
              <w:right w:val="nil"/>
            </w:tcBorders>
            <w:vAlign w:val="bottom"/>
          </w:tcPr>
          <w:p w14:paraId="0B3930AB">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tcBorders>
              <w:top w:val="nil"/>
              <w:left w:val="nil"/>
              <w:bottom w:val="nil"/>
              <w:right w:val="nil"/>
            </w:tcBorders>
            <w:vAlign w:val="bottom"/>
          </w:tcPr>
          <w:p w14:paraId="0A6BC90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tcBorders>
              <w:top w:val="nil"/>
              <w:left w:val="nil"/>
              <w:bottom w:val="nil"/>
              <w:right w:val="nil"/>
            </w:tcBorders>
            <w:vAlign w:val="bottom"/>
          </w:tcPr>
          <w:p w14:paraId="5D6D2B9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tcBorders>
              <w:top w:val="nil"/>
              <w:left w:val="nil"/>
              <w:bottom w:val="nil"/>
              <w:right w:val="nil"/>
            </w:tcBorders>
            <w:vAlign w:val="bottom"/>
          </w:tcPr>
          <w:p w14:paraId="5141026B">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tcBorders>
              <w:top w:val="nil"/>
              <w:left w:val="nil"/>
              <w:bottom w:val="nil"/>
              <w:right w:val="nil"/>
            </w:tcBorders>
            <w:vAlign w:val="bottom"/>
          </w:tcPr>
          <w:p w14:paraId="15A8DC2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tcBorders>
              <w:top w:val="nil"/>
              <w:left w:val="nil"/>
              <w:bottom w:val="nil"/>
              <w:right w:val="nil"/>
            </w:tcBorders>
            <w:vAlign w:val="bottom"/>
          </w:tcPr>
          <w:p w14:paraId="617B0C2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tcBorders>
              <w:top w:val="nil"/>
              <w:left w:val="nil"/>
              <w:bottom w:val="nil"/>
              <w:right w:val="nil"/>
            </w:tcBorders>
            <w:vAlign w:val="bottom"/>
          </w:tcPr>
          <w:p w14:paraId="340BF3E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tcBorders>
              <w:top w:val="nil"/>
              <w:left w:val="nil"/>
              <w:bottom w:val="nil"/>
              <w:right w:val="nil"/>
            </w:tcBorders>
            <w:vAlign w:val="bottom"/>
          </w:tcPr>
          <w:p w14:paraId="1F60432C">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4BCDCE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659" w:type="pct"/>
            <w:tcBorders>
              <w:top w:val="nil"/>
              <w:left w:val="nil"/>
              <w:bottom w:val="nil"/>
              <w:right w:val="nil"/>
            </w:tcBorders>
            <w:vAlign w:val="center"/>
          </w:tcPr>
          <w:p w14:paraId="5B74B071">
            <w:pPr>
              <w:jc w:val="center"/>
              <w:rPr>
                <w:rFonts w:hint="default" w:ascii="Times New Roman" w:hAnsi="Times New Roman" w:cs="Times New Roman"/>
                <w:sz w:val="20"/>
                <w:szCs w:val="20"/>
              </w:rPr>
            </w:pPr>
            <w:r>
              <w:rPr>
                <w:rFonts w:hint="default" w:ascii="Times New Roman" w:hAnsi="Times New Roman" w:cs="Times New Roman"/>
                <w:sz w:val="20"/>
                <w:szCs w:val="20"/>
              </w:rPr>
              <w:t>Ou et al.(5)</w:t>
            </w:r>
          </w:p>
        </w:tc>
        <w:tc>
          <w:tcPr>
            <w:tcW w:w="533" w:type="pct"/>
            <w:tcBorders>
              <w:top w:val="nil"/>
              <w:left w:val="nil"/>
              <w:bottom w:val="nil"/>
              <w:right w:val="nil"/>
            </w:tcBorders>
            <w:vAlign w:val="bottom"/>
          </w:tcPr>
          <w:p w14:paraId="228A0F2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tcBorders>
              <w:top w:val="nil"/>
              <w:left w:val="nil"/>
              <w:bottom w:val="nil"/>
              <w:right w:val="nil"/>
            </w:tcBorders>
            <w:vAlign w:val="bottom"/>
          </w:tcPr>
          <w:p w14:paraId="372BD28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tcBorders>
              <w:top w:val="nil"/>
              <w:left w:val="nil"/>
              <w:bottom w:val="nil"/>
              <w:right w:val="nil"/>
            </w:tcBorders>
            <w:vAlign w:val="bottom"/>
          </w:tcPr>
          <w:p w14:paraId="2CA803B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tcBorders>
              <w:top w:val="nil"/>
              <w:left w:val="nil"/>
              <w:bottom w:val="nil"/>
              <w:right w:val="nil"/>
            </w:tcBorders>
            <w:vAlign w:val="bottom"/>
          </w:tcPr>
          <w:p w14:paraId="71194FB0">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tcBorders>
              <w:top w:val="nil"/>
              <w:left w:val="nil"/>
              <w:bottom w:val="nil"/>
              <w:right w:val="nil"/>
            </w:tcBorders>
            <w:vAlign w:val="bottom"/>
          </w:tcPr>
          <w:p w14:paraId="3F87BFB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tcBorders>
              <w:top w:val="nil"/>
              <w:left w:val="nil"/>
              <w:bottom w:val="nil"/>
              <w:right w:val="nil"/>
            </w:tcBorders>
            <w:vAlign w:val="bottom"/>
          </w:tcPr>
          <w:p w14:paraId="503C0EE7">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tcBorders>
              <w:top w:val="nil"/>
              <w:left w:val="nil"/>
              <w:bottom w:val="nil"/>
              <w:right w:val="nil"/>
            </w:tcBorders>
            <w:vAlign w:val="bottom"/>
          </w:tcPr>
          <w:p w14:paraId="5EA8707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tcBorders>
              <w:top w:val="nil"/>
              <w:left w:val="nil"/>
              <w:bottom w:val="nil"/>
              <w:right w:val="nil"/>
            </w:tcBorders>
            <w:vAlign w:val="bottom"/>
          </w:tcPr>
          <w:p w14:paraId="43273C5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tcBorders>
              <w:top w:val="nil"/>
              <w:left w:val="nil"/>
              <w:bottom w:val="nil"/>
              <w:right w:val="nil"/>
            </w:tcBorders>
            <w:vAlign w:val="bottom"/>
          </w:tcPr>
          <w:p w14:paraId="3C10661A">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3F81E6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659" w:type="pct"/>
            <w:tcBorders>
              <w:top w:val="nil"/>
              <w:left w:val="nil"/>
              <w:bottom w:val="nil"/>
              <w:right w:val="nil"/>
            </w:tcBorders>
            <w:vAlign w:val="center"/>
          </w:tcPr>
          <w:p w14:paraId="0B71C813">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Cheng et al.(4)</w:t>
            </w:r>
          </w:p>
        </w:tc>
        <w:tc>
          <w:tcPr>
            <w:tcW w:w="533" w:type="pct"/>
            <w:tcBorders>
              <w:top w:val="nil"/>
              <w:left w:val="nil"/>
              <w:bottom w:val="nil"/>
              <w:right w:val="nil"/>
            </w:tcBorders>
            <w:vAlign w:val="bottom"/>
          </w:tcPr>
          <w:p w14:paraId="2502A7F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tcBorders>
              <w:top w:val="nil"/>
              <w:left w:val="nil"/>
              <w:bottom w:val="nil"/>
              <w:right w:val="nil"/>
            </w:tcBorders>
            <w:vAlign w:val="bottom"/>
          </w:tcPr>
          <w:p w14:paraId="4750E06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tcBorders>
              <w:top w:val="nil"/>
              <w:left w:val="nil"/>
              <w:bottom w:val="nil"/>
              <w:right w:val="nil"/>
            </w:tcBorders>
            <w:vAlign w:val="bottom"/>
          </w:tcPr>
          <w:p w14:paraId="60BED6F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tcBorders>
              <w:top w:val="nil"/>
              <w:left w:val="nil"/>
              <w:bottom w:val="nil"/>
              <w:right w:val="nil"/>
            </w:tcBorders>
            <w:vAlign w:val="bottom"/>
          </w:tcPr>
          <w:p w14:paraId="2861ACF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tcBorders>
              <w:top w:val="nil"/>
              <w:left w:val="nil"/>
              <w:bottom w:val="nil"/>
              <w:right w:val="nil"/>
            </w:tcBorders>
            <w:vAlign w:val="bottom"/>
          </w:tcPr>
          <w:p w14:paraId="7C7ECC2F">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tcBorders>
              <w:top w:val="nil"/>
              <w:left w:val="nil"/>
              <w:bottom w:val="nil"/>
              <w:right w:val="nil"/>
            </w:tcBorders>
            <w:vAlign w:val="bottom"/>
          </w:tcPr>
          <w:p w14:paraId="4E26F74B">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tcBorders>
              <w:top w:val="nil"/>
              <w:left w:val="nil"/>
              <w:bottom w:val="nil"/>
              <w:right w:val="nil"/>
            </w:tcBorders>
            <w:vAlign w:val="bottom"/>
          </w:tcPr>
          <w:p w14:paraId="64EDBFD4">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tcBorders>
              <w:top w:val="nil"/>
              <w:left w:val="nil"/>
              <w:bottom w:val="nil"/>
              <w:right w:val="nil"/>
            </w:tcBorders>
            <w:vAlign w:val="bottom"/>
          </w:tcPr>
          <w:p w14:paraId="14D32C4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tcBorders>
              <w:top w:val="nil"/>
              <w:left w:val="nil"/>
              <w:bottom w:val="nil"/>
              <w:right w:val="nil"/>
            </w:tcBorders>
            <w:vAlign w:val="bottom"/>
          </w:tcPr>
          <w:p w14:paraId="380D9628">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60D56C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659" w:type="pct"/>
            <w:tcBorders>
              <w:top w:val="nil"/>
              <w:left w:val="nil"/>
              <w:bottom w:val="nil"/>
              <w:right w:val="nil"/>
            </w:tcBorders>
            <w:vAlign w:val="center"/>
          </w:tcPr>
          <w:p w14:paraId="61ADFF00">
            <w:pPr>
              <w:jc w:val="center"/>
              <w:rPr>
                <w:rFonts w:hint="default" w:ascii="Times New Roman" w:hAnsi="Times New Roman" w:cs="Times New Roman"/>
                <w:sz w:val="20"/>
                <w:szCs w:val="20"/>
                <w:highlight w:val="yellow"/>
              </w:rPr>
            </w:pPr>
            <w:r>
              <w:rPr>
                <w:rFonts w:hint="default" w:ascii="Times New Roman" w:hAnsi="Times New Roman" w:cs="Times New Roman"/>
                <w:sz w:val="20"/>
                <w:szCs w:val="20"/>
              </w:rPr>
              <w:t>Sawada et al.(11)</w:t>
            </w:r>
          </w:p>
        </w:tc>
        <w:tc>
          <w:tcPr>
            <w:tcW w:w="533" w:type="pct"/>
            <w:tcBorders>
              <w:top w:val="nil"/>
              <w:left w:val="nil"/>
              <w:bottom w:val="nil"/>
              <w:right w:val="nil"/>
            </w:tcBorders>
            <w:vAlign w:val="bottom"/>
          </w:tcPr>
          <w:p w14:paraId="797C03A3">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396" w:type="pct"/>
            <w:tcBorders>
              <w:top w:val="nil"/>
              <w:left w:val="nil"/>
              <w:bottom w:val="nil"/>
              <w:right w:val="nil"/>
            </w:tcBorders>
            <w:vAlign w:val="bottom"/>
          </w:tcPr>
          <w:p w14:paraId="2FCEDC7E">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01" w:type="pct"/>
            <w:tcBorders>
              <w:top w:val="nil"/>
              <w:left w:val="nil"/>
              <w:bottom w:val="nil"/>
              <w:right w:val="nil"/>
            </w:tcBorders>
            <w:vAlign w:val="bottom"/>
          </w:tcPr>
          <w:p w14:paraId="6225D60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52" w:type="pct"/>
            <w:tcBorders>
              <w:top w:val="nil"/>
              <w:left w:val="nil"/>
              <w:bottom w:val="nil"/>
              <w:right w:val="nil"/>
            </w:tcBorders>
            <w:vAlign w:val="bottom"/>
          </w:tcPr>
          <w:p w14:paraId="4478A99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10" w:type="pct"/>
            <w:tcBorders>
              <w:top w:val="nil"/>
              <w:left w:val="nil"/>
              <w:bottom w:val="nil"/>
              <w:right w:val="nil"/>
            </w:tcBorders>
            <w:vAlign w:val="bottom"/>
          </w:tcPr>
          <w:p w14:paraId="752773AD">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98" w:type="pct"/>
            <w:tcBorders>
              <w:top w:val="nil"/>
              <w:left w:val="nil"/>
              <w:bottom w:val="nil"/>
              <w:right w:val="nil"/>
            </w:tcBorders>
            <w:vAlign w:val="bottom"/>
          </w:tcPr>
          <w:p w14:paraId="6CC175B5">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29" w:type="pct"/>
            <w:tcBorders>
              <w:top w:val="nil"/>
              <w:left w:val="nil"/>
              <w:bottom w:val="nil"/>
              <w:right w:val="nil"/>
            </w:tcBorders>
            <w:vAlign w:val="bottom"/>
          </w:tcPr>
          <w:p w14:paraId="68D0C632">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485" w:type="pct"/>
            <w:tcBorders>
              <w:top w:val="nil"/>
              <w:left w:val="nil"/>
              <w:bottom w:val="nil"/>
              <w:right w:val="nil"/>
            </w:tcBorders>
            <w:vAlign w:val="bottom"/>
          </w:tcPr>
          <w:p w14:paraId="514B1041">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c>
          <w:tcPr>
            <w:tcW w:w="531" w:type="pct"/>
            <w:tcBorders>
              <w:top w:val="nil"/>
              <w:left w:val="nil"/>
              <w:bottom w:val="nil"/>
              <w:right w:val="nil"/>
            </w:tcBorders>
            <w:vAlign w:val="bottom"/>
          </w:tcPr>
          <w:p w14:paraId="7576A866">
            <w:pPr>
              <w:jc w:val="center"/>
              <w:rPr>
                <w:rFonts w:hint="default" w:ascii="Times New Roman" w:hAnsi="Times New Roman" w:cs="Times New Roman"/>
                <w:sz w:val="20"/>
                <w:szCs w:val="20"/>
              </w:rPr>
            </w:pPr>
            <w:r>
              <w:rPr>
                <w:rFonts w:hint="default" w:ascii="Times New Roman" w:hAnsi="Times New Roman" w:cs="Times New Roman"/>
                <w:sz w:val="20"/>
                <w:szCs w:val="20"/>
              </w:rPr>
              <w:t>*</w:t>
            </w:r>
          </w:p>
        </w:tc>
      </w:tr>
      <w:tr w14:paraId="58A91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0"/>
            <w:tcBorders>
              <w:top w:val="single" w:color="auto" w:sz="4" w:space="0"/>
              <w:left w:val="nil"/>
              <w:bottom w:val="nil"/>
              <w:right w:val="nil"/>
            </w:tcBorders>
            <w:vAlign w:val="center"/>
          </w:tcPr>
          <w:p w14:paraId="61C47333">
            <w:pPr>
              <w:jc w:val="center"/>
              <w:rPr>
                <w:rFonts w:hint="default" w:ascii="Times New Roman" w:hAnsi="Times New Roman" w:cs="Times New Roman"/>
                <w:sz w:val="20"/>
                <w:szCs w:val="20"/>
              </w:rPr>
            </w:pPr>
            <w:r>
              <w:rPr>
                <w:rFonts w:hint="default" w:ascii="Times New Roman" w:hAnsi="Times New Roman" w:cs="Times New Roman"/>
                <w:sz w:val="20"/>
                <w:szCs w:val="20"/>
              </w:rPr>
              <w:t>*indicates criterion met; - indicates significant of criterion not met.</w:t>
            </w:r>
          </w:p>
        </w:tc>
      </w:tr>
      <w:bookmarkEnd w:id="1"/>
    </w:tbl>
    <w:p w14:paraId="58A52D24">
      <w:r>
        <w:rPr>
          <w:rFonts w:hint="eastAsia"/>
        </w:rPr>
        <w:t>1.</w:t>
      </w:r>
      <w:r>
        <w:t>Aoyama T, Nakazano M, Nagasawa S, Hara K, Komori K, Tamagawa H, et al.</w:t>
      </w:r>
    </w:p>
    <w:p w14:paraId="6201405C">
      <w:r>
        <w:t>The association of the lymphocyte-to-C-reactive-protein ratio with gastric cancer</w:t>
      </w:r>
    </w:p>
    <w:p w14:paraId="6AD87942">
      <w:r>
        <w:t>patients who receive curative treatment. In Vivo (Athens Greece). (2022) 36:482–9.</w:t>
      </w:r>
    </w:p>
    <w:p w14:paraId="44FCD191">
      <w:r>
        <w:t>doi: 10.21873/invivo.12728</w:t>
      </w:r>
    </w:p>
    <w:p w14:paraId="40D4B86C">
      <w:r>
        <w:rPr>
          <w:rFonts w:hint="eastAsia"/>
        </w:rPr>
        <w:t>2</w:t>
      </w:r>
      <w:r>
        <w:t>. Yamamoto T, Fukuda M, Okuchi Y, Oshimo Y, Nishikawa Y, Hisano K, et al.</w:t>
      </w:r>
    </w:p>
    <w:p w14:paraId="0CA65E9C">
      <w:r>
        <w:t>Clinical impact of lymphocyte/C-reactive protein ratio on postoperative outcomes in</w:t>
      </w:r>
    </w:p>
    <w:p w14:paraId="7A2AD113">
      <w:r>
        <w:t>patients with rectal cancer who underwent curative resection. Sci Rep. (2022) 12:17136.</w:t>
      </w:r>
    </w:p>
    <w:p w14:paraId="5C25E187">
      <w:pPr>
        <w:rPr>
          <w:rFonts w:hint="eastAsia"/>
        </w:rPr>
      </w:pPr>
      <w:r>
        <w:t>doi: 10.1038/s41598-022-21650-1</w:t>
      </w:r>
    </w:p>
    <w:p w14:paraId="09B4BD17">
      <w:r>
        <w:rPr>
          <w:rFonts w:hint="eastAsia"/>
        </w:rPr>
        <w:t>3.</w:t>
      </w:r>
      <w:r>
        <w:t>Aoyama T, Nagasawa S, Nakazono M, Segami K, Tamagawa H, Tamagawa A,</w:t>
      </w:r>
    </w:p>
    <w:p w14:paraId="1C471623">
      <w:r>
        <w:t>et al. The clinical impacts of lymphocyte-to-C-reactive protein ratio for esophageal</w:t>
      </w:r>
    </w:p>
    <w:p w14:paraId="39AFDF37">
      <w:r>
        <w:t>cancer patients who receive curative treatment. J Cancer Res Ther. (2023) 19:556–61.</w:t>
      </w:r>
    </w:p>
    <w:p w14:paraId="37156F6D">
      <w:r>
        <w:t>doi: 10.4103/jcrt.jcrt_139_21</w:t>
      </w:r>
    </w:p>
    <w:p w14:paraId="23BD5971">
      <w:r>
        <w:rPr>
          <w:rFonts w:hint="eastAsia"/>
        </w:rPr>
        <w:t>4</w:t>
      </w:r>
      <w:r>
        <w:t>. Yamamoto A, Toiyama Y, Okugawa Y, Ichikawa T, Imaoka H, Yasuda H, et al.</w:t>
      </w:r>
    </w:p>
    <w:p w14:paraId="4A9EC56F">
      <w:r>
        <w:t>Clinical implications of the preoperative lymphocyte C-reactive protein ratio in</w:t>
      </w:r>
    </w:p>
    <w:p w14:paraId="5A03CB97">
      <w:r>
        <w:t>esophageal cancer patients. Surg Today. (2021) 51:745–55. doi: 10.1007/s00595-020-</w:t>
      </w:r>
    </w:p>
    <w:p w14:paraId="0C8405B0">
      <w:r>
        <w:t>02166-5</w:t>
      </w:r>
    </w:p>
    <w:p w14:paraId="2DB7ED4C">
      <w:r>
        <w:rPr>
          <w:rFonts w:hint="eastAsia"/>
        </w:rPr>
        <w:t>5</w:t>
      </w:r>
      <w:r>
        <w:t>. Tsujiura M, Yamamoto A, Imaoka H, Shimura T, Kitajima T, Morimoto Y, et al.</w:t>
      </w:r>
    </w:p>
    <w:p w14:paraId="62270244">
      <w:r>
        <w:t>Clinical utility of lymphocyte to C-reactive protein ratio in predicting survival and</w:t>
      </w:r>
    </w:p>
    <w:p w14:paraId="431947C2">
      <w:r>
        <w:t>postoperative complication for esophago-gastric junction cancer. Surg Oncol. (2022)</w:t>
      </w:r>
    </w:p>
    <w:p w14:paraId="2E3F1EEF">
      <w:r>
        <w:t>44:101842. doi: 10.1016/j.suronc.2022.101842</w:t>
      </w:r>
    </w:p>
    <w:p w14:paraId="3698D339">
      <w:r>
        <w:rPr>
          <w:rFonts w:hint="eastAsia"/>
        </w:rPr>
        <w:t>6</w:t>
      </w:r>
      <w:r>
        <w:t>. Miyatani K, Sawata S, Makinoya M, Miyauchi W, Shimizu S, Shishido Y, et al.</w:t>
      </w:r>
    </w:p>
    <w:p w14:paraId="006E0A49">
      <w:r>
        <w:t>Combined analysis of preoperative and postoperative lymphocyte-C-reactive protein</w:t>
      </w:r>
    </w:p>
    <w:p w14:paraId="77205099">
      <w:r>
        <w:t>ratio precisely predicts outcomes of patients with gastric cancer. BMC cancer. (2022)</w:t>
      </w:r>
    </w:p>
    <w:p w14:paraId="48D33792">
      <w:r>
        <w:t>22:641. doi: 10.1186/s12885-022-09716-9</w:t>
      </w:r>
    </w:p>
    <w:p w14:paraId="7A8A715E">
      <w:r>
        <w:rPr>
          <w:rFonts w:hint="eastAsia"/>
        </w:rPr>
        <w:t>7</w:t>
      </w:r>
      <w:r>
        <w:t>. Okugawa Y, Fujikawa H, Omura Y, Yamamoto A, Kitajima T, Shimura T, et al.</w:t>
      </w:r>
    </w:p>
    <w:p w14:paraId="05E7FFF9">
      <w:r>
        <w:t>Cumurative periopertive lymphocyte/C-reactive protein ratio as a predictor of longterm</w:t>
      </w:r>
    </w:p>
    <w:p w14:paraId="340E3D84">
      <w:r>
        <w:t>outcomes in patients with colorectal cancer. Gastroenterology. (2021) 160:S–887.</w:t>
      </w:r>
    </w:p>
    <w:p w14:paraId="3B8705E4">
      <w:r>
        <w:t>doi: 10.1016/S0016-5085(21)02849-3</w:t>
      </w:r>
    </w:p>
    <w:p w14:paraId="3D31B3E4">
      <w:r>
        <w:rPr>
          <w:rFonts w:hint="eastAsia"/>
        </w:rPr>
        <w:t>8</w:t>
      </w:r>
      <w:r>
        <w:t>. Nishi M, Shimada M, Tokunaga T, Higashijima J, Yoshikawa K, Kashihara H,</w:t>
      </w:r>
    </w:p>
    <w:p w14:paraId="296E4E1D">
      <w:r>
        <w:t>et al. Lymphocyte to C-reactive protein ratio predicts long-term outcomes for patients</w:t>
      </w:r>
    </w:p>
    <w:p w14:paraId="4203B332">
      <w:r>
        <w:t>with lower rectal cancer. World J Surg Oncol. (2021) 19:201. doi: 10.1186/s12957-021-</w:t>
      </w:r>
    </w:p>
    <w:p w14:paraId="28E37339">
      <w:r>
        <w:t>02319-x</w:t>
      </w:r>
    </w:p>
    <w:p w14:paraId="13B03C04">
      <w:r>
        <w:rPr>
          <w:rFonts w:hint="eastAsia"/>
        </w:rPr>
        <w:t>9</w:t>
      </w:r>
      <w:r>
        <w:t>. Okugawa Y, Toiyama Y, Yamamoto A, Shigemori T, Ide S, Kitajima T, et al.</w:t>
      </w:r>
    </w:p>
    <w:p w14:paraId="696672E1">
      <w:r>
        <w:t>Lymphocyte-C-reactive protein ratio as promising new marker for predicting surgical</w:t>
      </w:r>
    </w:p>
    <w:p w14:paraId="596B93F3">
      <w:r>
        <w:t>and oncological outcomes in colorectal cancer. Ann surge. (2020) 272:342–51.</w:t>
      </w:r>
    </w:p>
    <w:p w14:paraId="7747F3E6">
      <w:r>
        <w:t>doi: 10.1097/SLA.0000000000003239</w:t>
      </w:r>
    </w:p>
    <w:p w14:paraId="675DE932">
      <w:r>
        <w:rPr>
          <w:rFonts w:hint="eastAsia"/>
        </w:rPr>
        <w:t>10</w:t>
      </w:r>
      <w:r>
        <w:t>. Okugawa Y, Toiyama Y, Yamamoto A, Shigemori T, Ichikawa T, Yin C, et al.</w:t>
      </w:r>
    </w:p>
    <w:p w14:paraId="7C171309">
      <w:r>
        <w:t>Lymphocyte-to-C-reactive protein ratio and score are clinically feasible nutritioninflammation</w:t>
      </w:r>
    </w:p>
    <w:p w14:paraId="3CFDDD5F">
      <w:r>
        <w:t>markers of outcome in patients with gastric cancer. Clin Nutr (Edinburgh</w:t>
      </w:r>
    </w:p>
    <w:p w14:paraId="1384AD57">
      <w:r>
        <w:t>Scotland). (2020) 39:1209–17. doi: 10.1016/j.clnu.2019.05.009</w:t>
      </w:r>
    </w:p>
    <w:p w14:paraId="38204EDE">
      <w:r>
        <w:rPr>
          <w:rFonts w:hint="eastAsia"/>
        </w:rPr>
        <w:t>11</w:t>
      </w:r>
      <w:r>
        <w:t>. Takeuchi M, Kawakubo H, Hoshino S, Matsuda S, Mayanagi S, Irino T, et al.</w:t>
      </w:r>
    </w:p>
    <w:p w14:paraId="13D538CB">
      <w:r>
        <w:t>Lymphocyte-to-C-reactive protein ratio as a novel marker for predicting oncological</w:t>
      </w:r>
    </w:p>
    <w:p w14:paraId="6488A5B8">
      <w:r>
        <w:t>outcomes in patients with esophageal cancer. World J surge. (2021) 45:3370–7.</w:t>
      </w:r>
    </w:p>
    <w:p w14:paraId="7DB8157E">
      <w:r>
        <w:t>doi: 10.1007/s00268-021-06269-z</w:t>
      </w:r>
    </w:p>
    <w:p w14:paraId="279B756C">
      <w:r>
        <w:rPr>
          <w:rFonts w:hint="eastAsia"/>
        </w:rPr>
        <w:t>12</w:t>
      </w:r>
      <w:r>
        <w:t>. Nakamura Y, Shida D, Boku N, Yoshida T, Tanabe T, Takamizawa Y, et al.</w:t>
      </w:r>
    </w:p>
    <w:p w14:paraId="68460B2D">
      <w:r>
        <w:t>Lymphocyte-to-C-reactive protein ratio is the most sensitive inflammation-based</w:t>
      </w:r>
    </w:p>
    <w:p w14:paraId="193CED45">
      <w:r>
        <w:t>prognostic score in patients with unresectable metastatic colorectal cancer. Dis colon</w:t>
      </w:r>
    </w:p>
    <w:p w14:paraId="13ADBD6D">
      <w:r>
        <w:t>rectum. (2021) 64:1331–41. doi: 10.1097/DCR.0000000000002059</w:t>
      </w:r>
    </w:p>
    <w:p w14:paraId="4690BA67">
      <w:r>
        <w:rPr>
          <w:rFonts w:hint="eastAsia"/>
        </w:rPr>
        <w:t>13</w:t>
      </w:r>
      <w:r>
        <w:t>. Utsumi M, Inagaki M, Kitada K, Tokunaga N, Kondo M, Yunoki K, et al.</w:t>
      </w:r>
    </w:p>
    <w:p w14:paraId="245121C9">
      <w:r>
        <w:t>Lymphocyte-to-C-reactive protein ratio predicts prognosis in patients with colorectal</w:t>
      </w:r>
    </w:p>
    <w:p w14:paraId="5B9C94AD">
      <w:r>
        <w:t>liver metastases post-hepatic resection: A retrospective study. Anticancer Res. (2022)</w:t>
      </w:r>
    </w:p>
    <w:p w14:paraId="70AC3AE2">
      <w:r>
        <w:t>42:4963–71. doi: 10.21873/anticanres.16003</w:t>
      </w:r>
    </w:p>
    <w:p w14:paraId="7ACC98EF">
      <w:r>
        <w:rPr>
          <w:rFonts w:hint="eastAsia"/>
        </w:rPr>
        <w:t>14</w:t>
      </w:r>
      <w:r>
        <w:t>. Kono Y, Saito H, Murakami Y, Shishido Y, Kuroda H, Matsunaga T, et al.</w:t>
      </w:r>
    </w:p>
    <w:p w14:paraId="1C3998FA">
      <w:r>
        <w:t>Postoperative ratio of the maximum C-reactive protein level to the minimum</w:t>
      </w:r>
    </w:p>
    <w:p w14:paraId="646C0D2A">
      <w:r>
        <w:t>peripheral lymphocyte count as a prognostic indicator for gastric cancer patients.</w:t>
      </w:r>
    </w:p>
    <w:p w14:paraId="4E41241A">
      <w:r>
        <w:t>Surg Today. (2019) 49:206–13. doi: 10.1007/s00595-018-1724-x</w:t>
      </w:r>
    </w:p>
    <w:p w14:paraId="0509BDF7">
      <w:r>
        <w:rPr>
          <w:rFonts w:hint="eastAsia"/>
        </w:rPr>
        <w:t>15</w:t>
      </w:r>
      <w:r>
        <w:t>. Matsunaga T, Saito H, Fukumoto Y, Kuroda H, Taniguchi K, Takahashi S, et al.</w:t>
      </w:r>
    </w:p>
    <w:p w14:paraId="31109FEB">
      <w:r>
        <w:t>The prognostic impact of the lymphocyte-to-C-reactive protein ratio in patients with</w:t>
      </w:r>
    </w:p>
    <w:p w14:paraId="1109E63C">
      <w:r>
        <w:t>unresectable or recurrent advanced gastric cancer treated with first- and second-line</w:t>
      </w:r>
    </w:p>
    <w:p w14:paraId="2AD1C5A6">
      <w:r>
        <w:t>treatment. Surg Today. (2023) 53:940–8. doi: 10.1007/s00595-022-02638-w</w:t>
      </w:r>
    </w:p>
    <w:p w14:paraId="7226FF8E">
      <w:r>
        <w:rPr>
          <w:rFonts w:hint="eastAsia"/>
        </w:rPr>
        <w:t>16</w:t>
      </w:r>
      <w:r>
        <w:t>. Okugawa Y, Toiyama Y, Fujikawa H, Ide S, Yamamoto A, Omura Y, et al.</w:t>
      </w:r>
    </w:p>
    <w:p w14:paraId="46F3C09F">
      <w:r>
        <w:t>Prognostic potential of lymphocyte-C-reactive protein ratio in patients with rectal</w:t>
      </w:r>
    </w:p>
    <w:p w14:paraId="47E0E310">
      <w:r>
        <w:t>cancer receiving preoperative chemoradiotherapy. J gastrointest Surg. (2021) 25:492–</w:t>
      </w:r>
    </w:p>
    <w:p w14:paraId="1B9D83EB">
      <w:pPr>
        <w:rPr>
          <w:rFonts w:hint="eastAsia"/>
        </w:rPr>
      </w:pPr>
      <w:r>
        <w:t>502. doi: 10.1007/s11605-019-04495-4</w:t>
      </w:r>
    </w:p>
    <w:p w14:paraId="6020D991">
      <w:r>
        <w:rPr>
          <w:rFonts w:hint="eastAsia"/>
        </w:rPr>
        <w:t>17.</w:t>
      </w:r>
      <w:r>
        <w:t>Meng Y, Long C, Huang X, Huang L, Liao L, Tang W, et al. Prognostic role and</w:t>
      </w:r>
    </w:p>
    <w:p w14:paraId="438629BF">
      <w:r>
        <w:t>clinical significance of C-reactive protein-lymphocyte ratio in colorectal cancer.</w:t>
      </w:r>
    </w:p>
    <w:p w14:paraId="1CFDA4EE">
      <w:r>
        <w:t>Bioengineered. (2021) 12:5138–48. doi: 10.1080/21655979.2021.1960768</w:t>
      </w:r>
    </w:p>
    <w:p w14:paraId="749012F3">
      <w:r>
        <w:rPr>
          <w:rFonts w:hint="eastAsia"/>
        </w:rPr>
        <w:t>18</w:t>
      </w:r>
      <w:r>
        <w:t>. Taniai T, Haruki K, Hamura R, Fujiwara Y, Furukawa K, Gocho T, et al. The</w:t>
      </w:r>
    </w:p>
    <w:p w14:paraId="0395BA04">
      <w:r>
        <w:t>prognostic significance of C-reactive protein-to-lymphocyte ratio in colorectal liver</w:t>
      </w:r>
    </w:p>
    <w:p w14:paraId="6477DCD4">
      <w:r>
        <w:t>metastases. J Surg Res. (2021) 258:414–21. doi: 10.1016/j.jss.2020.08.059</w:t>
      </w:r>
    </w:p>
    <w:p w14:paraId="38743F2D">
      <w:r>
        <w:rPr>
          <w:rFonts w:hint="eastAsia"/>
        </w:rPr>
        <w:t>19</w:t>
      </w:r>
      <w:r>
        <w:t>. Ou W, Zhou C, Zhu X, Lin L, Xu Q. Prognostic significance of preoperative</w:t>
      </w:r>
    </w:p>
    <w:p w14:paraId="6CD27CFB">
      <w:r>
        <w:t>lymphocyte-to-C-reactive protein ratio in patients with non-metastatic colorectal</w:t>
      </w:r>
    </w:p>
    <w:p w14:paraId="4B1DE924">
      <w:r>
        <w:t>cancer. OncoTargets Ther. (2021) 14:337–46. doi: 10.2147/OTT.S290234</w:t>
      </w:r>
    </w:p>
    <w:p w14:paraId="44AB19DE">
      <w:r>
        <w:rPr>
          <w:rFonts w:hint="eastAsia"/>
        </w:rPr>
        <w:t>20</w:t>
      </w:r>
      <w:r>
        <w:t>. Cheng CB, Zhang QX, Zhuang LP, Sun JW. Prognostic value of lymphocyte-to-</w:t>
      </w:r>
    </w:p>
    <w:p w14:paraId="4E5733A7">
      <w:r>
        <w:t>C-reactive protein ratio in patients with gastric cancer after surgery: a multicentre</w:t>
      </w:r>
    </w:p>
    <w:p w14:paraId="599E9964">
      <w:r>
        <w:t>study. Japanese J Clin Oncol. (2020) 50:1141–9. doi: 10.1093/jjco/hyaa099</w:t>
      </w:r>
    </w:p>
    <w:p w14:paraId="6BBF0E5D">
      <w:r>
        <w:rPr>
          <w:rFonts w:hint="eastAsia"/>
        </w:rPr>
        <w:t>21</w:t>
      </w:r>
      <w:r>
        <w:t>. Sawada R, Akiyoshi T, Kitagawa Y, Hiyoshi Y, Mukai T, Nagasaki T, et al.</w:t>
      </w:r>
    </w:p>
    <w:p w14:paraId="1439C972">
      <w:r>
        <w:t>Systemic inflammatory markers combined with tumor-infiltrating lymphocyte density</w:t>
      </w:r>
    </w:p>
    <w:p w14:paraId="7B1CAFE9">
      <w:r>
        <w:t>for the improved prediction of response to neoadjuvant chemoradiotherapy in rectal</w:t>
      </w:r>
    </w:p>
    <w:p w14:paraId="43FCAB79">
      <w:r>
        <w:t>cancer. Ann Surg Oncol. (2021) 28:6189–98. doi: 10.1245/s10434-021-09975-z</w:t>
      </w:r>
    </w:p>
    <w:p w14:paraId="7F594622">
      <w:pPr>
        <w:spacing w:before="240"/>
      </w:pPr>
      <w:bookmarkStart w:id="2" w:name="_GoBack"/>
      <w:bookmarkEnd w:id="2"/>
    </w:p>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9B13BD">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92A72B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492A72B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1A6925">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26BFF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1626BFF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FA137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E547EB7">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NlYzU2NDZlZWRhZGY1YzdjNGExMDUwNGJjODllMjkifQ=="/>
    <w:docVar w:name="KSO_WPS_MARK_KEY" w:val="7387c0eb-a240-4b57-9fe9-63d35032c8f8"/>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0E560E"/>
    <w:rsid w:val="087313C3"/>
    <w:rsid w:val="2808643F"/>
    <w:rsid w:val="2F866635"/>
    <w:rsid w:val="31AD68E8"/>
    <w:rsid w:val="455B1B22"/>
    <w:rsid w:val="68F20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6</Pages>
  <Words>2330</Words>
  <Characters>17639</Characters>
  <Lines>6</Lines>
  <Paragraphs>1</Paragraphs>
  <TotalTime>2</TotalTime>
  <ScaleCrop>false</ScaleCrop>
  <LinksUpToDate>false</LinksUpToDate>
  <CharactersWithSpaces>19736</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萌萌哒~</cp:lastModifiedBy>
  <cp:lastPrinted>2013-10-03T12:51:00Z</cp:lastPrinted>
  <dcterms:modified xsi:type="dcterms:W3CDTF">2024-08-15T09:31: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147</vt:lpwstr>
  </property>
  <property fmtid="{D5CDD505-2E9C-101B-9397-08002B2CF9AE}" pid="11" name="ICV">
    <vt:lpwstr>5E95E6B5AC1E43BB9B10FD77ADF90D51_13</vt:lpwstr>
  </property>
</Properties>
</file>